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DD5BF" w14:textId="77777777" w:rsidR="00763213" w:rsidRDefault="00763213" w:rsidP="009F74F6">
      <w:pPr>
        <w:spacing w:after="0" w:line="240" w:lineRule="auto"/>
        <w:contextualSpacing/>
        <w:rPr>
          <w:rFonts w:ascii="Calibri" w:hAnsi="Calibri"/>
          <w:noProof/>
        </w:rPr>
      </w:pPr>
      <w:bookmarkStart w:id="0" w:name="_GoBack"/>
      <w:bookmarkEnd w:id="0"/>
    </w:p>
    <w:p w14:paraId="7DFDCC38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tbl>
      <w:tblPr>
        <w:tblStyle w:val="TableGrid17"/>
        <w:tblW w:w="1083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236"/>
        <w:gridCol w:w="1147"/>
        <w:gridCol w:w="1110"/>
        <w:gridCol w:w="833"/>
        <w:gridCol w:w="236"/>
        <w:gridCol w:w="1363"/>
        <w:gridCol w:w="970"/>
        <w:gridCol w:w="270"/>
        <w:gridCol w:w="1350"/>
        <w:gridCol w:w="991"/>
      </w:tblGrid>
      <w:tr w:rsidR="00763213" w:rsidRPr="003E368B" w14:paraId="4537ED0A" w14:textId="77777777" w:rsidTr="002A356C">
        <w:trPr>
          <w:trHeight w:val="560"/>
          <w:jc w:val="center"/>
        </w:trPr>
        <w:tc>
          <w:tcPr>
            <w:tcW w:w="1083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4ED7F" w14:textId="77777777" w:rsidR="00763213" w:rsidRPr="003E368B" w:rsidRDefault="00763213" w:rsidP="002A35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b/>
              </w:rPr>
              <w:t>S</w:t>
            </w:r>
            <w:r w:rsidRPr="003E368B">
              <w:rPr>
                <w:b/>
              </w:rPr>
              <w:t>1</w:t>
            </w:r>
            <w:r>
              <w:rPr>
                <w:b/>
              </w:rPr>
              <w:t xml:space="preserve"> Table</w:t>
            </w:r>
            <w:r w:rsidRPr="003E368B">
              <w:rPr>
                <w:b/>
                <w:i/>
              </w:rPr>
              <w:t>.</w:t>
            </w:r>
            <w:r w:rsidRPr="003E368B">
              <w:rPr>
                <w:b/>
              </w:rPr>
              <w:t xml:space="preserve"> Association of patient characteristics with outpatient antimicrobial management alternative and the two outcome measures</w:t>
            </w:r>
          </w:p>
        </w:tc>
      </w:tr>
      <w:tr w:rsidR="00763213" w:rsidRPr="003E368B" w14:paraId="056D9542" w14:textId="77777777" w:rsidTr="002A356C">
        <w:trPr>
          <w:trHeight w:val="560"/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14:paraId="0D8D728D" w14:textId="77777777" w:rsidR="00763213" w:rsidRPr="003E368B" w:rsidRDefault="00763213" w:rsidP="002A35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6703D81" w14:textId="77777777" w:rsidR="00763213" w:rsidRPr="003E368B" w:rsidRDefault="00763213" w:rsidP="002A35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2CC5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Distribution* of baseline characteristics by outpatient antimicrobial managemen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466502B" w14:textId="77777777" w:rsidR="00763213" w:rsidRPr="003E368B" w:rsidRDefault="00763213" w:rsidP="002A35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1E49DB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Rate† of readmission within 30 days of discharg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040DEF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4637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Rate† of death within 1 year of discharge</w:t>
            </w:r>
          </w:p>
        </w:tc>
      </w:tr>
      <w:tr w:rsidR="00763213" w:rsidRPr="003E368B" w14:paraId="032F9010" w14:textId="77777777" w:rsidTr="002A356C">
        <w:trPr>
          <w:trHeight w:val="750"/>
          <w:jc w:val="center"/>
        </w:trPr>
        <w:tc>
          <w:tcPr>
            <w:tcW w:w="2569" w:type="dxa"/>
            <w:gridSpan w:val="2"/>
            <w:vAlign w:val="center"/>
          </w:tcPr>
          <w:p w14:paraId="5803C052" w14:textId="77777777" w:rsidR="00763213" w:rsidRPr="003E368B" w:rsidRDefault="00763213" w:rsidP="002A356C">
            <w:pPr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22F5DE3C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 xml:space="preserve">S-OPAT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D5B7279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 xml:space="preserve">H-OPAT 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48435B28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P value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5B0CE725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190C5993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N/total (%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9D51BCC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P value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9807D9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671E627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N/total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A97233C" w14:textId="77777777" w:rsidR="00763213" w:rsidRPr="003E368B" w:rsidRDefault="00763213" w:rsidP="002A35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E368B">
              <w:rPr>
                <w:rFonts w:cs="Arial"/>
                <w:b/>
                <w:sz w:val="20"/>
                <w:szCs w:val="20"/>
              </w:rPr>
              <w:t>P value</w:t>
            </w:r>
          </w:p>
        </w:tc>
      </w:tr>
      <w:tr w:rsidR="00763213" w:rsidRPr="003E368B" w14:paraId="0456936E" w14:textId="77777777" w:rsidTr="002A356C">
        <w:trPr>
          <w:trHeight w:val="361"/>
          <w:jc w:val="center"/>
        </w:trPr>
        <w:tc>
          <w:tcPr>
            <w:tcW w:w="2569" w:type="dxa"/>
            <w:gridSpan w:val="2"/>
            <w:vAlign w:val="center"/>
          </w:tcPr>
          <w:p w14:paraId="52B6726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All</w:t>
            </w:r>
          </w:p>
        </w:tc>
        <w:tc>
          <w:tcPr>
            <w:tcW w:w="1147" w:type="dxa"/>
            <w:vAlign w:val="center"/>
          </w:tcPr>
          <w:p w14:paraId="3C50BDC8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944</w:t>
            </w:r>
          </w:p>
        </w:tc>
        <w:tc>
          <w:tcPr>
            <w:tcW w:w="1110" w:type="dxa"/>
            <w:vAlign w:val="center"/>
          </w:tcPr>
          <w:p w14:paraId="008D67A5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24</w:t>
            </w:r>
          </w:p>
        </w:tc>
        <w:tc>
          <w:tcPr>
            <w:tcW w:w="833" w:type="dxa"/>
            <w:vAlign w:val="center"/>
          </w:tcPr>
          <w:p w14:paraId="4BCDCB1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0F4A99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519E2D0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11/1168 (18.1)</w:t>
            </w:r>
          </w:p>
        </w:tc>
        <w:tc>
          <w:tcPr>
            <w:tcW w:w="970" w:type="dxa"/>
            <w:tcMar>
              <w:left w:w="14" w:type="dxa"/>
              <w:right w:w="14" w:type="dxa"/>
            </w:tcMar>
            <w:vAlign w:val="center"/>
          </w:tcPr>
          <w:p w14:paraId="3D1F15D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C9494A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174DB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61/1168 (5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80E36B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548DAFEF" w14:textId="77777777" w:rsidTr="002A356C">
        <w:trPr>
          <w:trHeight w:val="361"/>
          <w:jc w:val="center"/>
        </w:trPr>
        <w:tc>
          <w:tcPr>
            <w:tcW w:w="2569" w:type="dxa"/>
            <w:gridSpan w:val="2"/>
            <w:vAlign w:val="center"/>
          </w:tcPr>
          <w:p w14:paraId="0862A13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Age (years)</w:t>
            </w:r>
          </w:p>
        </w:tc>
        <w:tc>
          <w:tcPr>
            <w:tcW w:w="1147" w:type="dxa"/>
            <w:vAlign w:val="center"/>
          </w:tcPr>
          <w:p w14:paraId="4AD005B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2978EB1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1EDEC8F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63D1554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0C11D3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3B8ACF6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45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744599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42E039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244DB7B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017</w:t>
            </w:r>
          </w:p>
        </w:tc>
      </w:tr>
      <w:tr w:rsidR="00763213" w:rsidRPr="003E368B" w14:paraId="4A88C8C0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5AA3567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16-24</w:t>
            </w:r>
          </w:p>
        </w:tc>
        <w:tc>
          <w:tcPr>
            <w:tcW w:w="1147" w:type="dxa"/>
            <w:vAlign w:val="center"/>
          </w:tcPr>
          <w:p w14:paraId="4738E99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6 (3.8)</w:t>
            </w:r>
          </w:p>
        </w:tc>
        <w:tc>
          <w:tcPr>
            <w:tcW w:w="1110" w:type="dxa"/>
            <w:vAlign w:val="center"/>
          </w:tcPr>
          <w:p w14:paraId="6D67632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3 (1.3)</w:t>
            </w:r>
          </w:p>
        </w:tc>
        <w:tc>
          <w:tcPr>
            <w:tcW w:w="833" w:type="dxa"/>
          </w:tcPr>
          <w:p w14:paraId="3253F30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599F83B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78C454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4/39 (10.3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3B4B0AD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48EC981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793F2C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0/39 (0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41D604F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8C2B3EB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7C8A4BD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25-44</w:t>
            </w:r>
          </w:p>
        </w:tc>
        <w:tc>
          <w:tcPr>
            <w:tcW w:w="1147" w:type="dxa"/>
            <w:vAlign w:val="center"/>
          </w:tcPr>
          <w:p w14:paraId="608D162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66 (28.2)</w:t>
            </w:r>
          </w:p>
        </w:tc>
        <w:tc>
          <w:tcPr>
            <w:tcW w:w="1110" w:type="dxa"/>
            <w:vAlign w:val="center"/>
          </w:tcPr>
          <w:p w14:paraId="1F97D14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3 (14.7)</w:t>
            </w:r>
          </w:p>
        </w:tc>
        <w:tc>
          <w:tcPr>
            <w:tcW w:w="833" w:type="dxa"/>
          </w:tcPr>
          <w:p w14:paraId="1E4454F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3E7CDFE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7A655A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58/299 (19.4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2331562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36C3695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AC1D0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3/299 (4.35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42E2256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0D47363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607D2FB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45-64</w:t>
            </w:r>
          </w:p>
        </w:tc>
        <w:tc>
          <w:tcPr>
            <w:tcW w:w="1147" w:type="dxa"/>
            <w:vAlign w:val="center"/>
          </w:tcPr>
          <w:p w14:paraId="3D9D38C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13 (54.3)</w:t>
            </w:r>
          </w:p>
        </w:tc>
        <w:tc>
          <w:tcPr>
            <w:tcW w:w="1110" w:type="dxa"/>
            <w:vAlign w:val="center"/>
          </w:tcPr>
          <w:p w14:paraId="53972EC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0 (44.6)</w:t>
            </w:r>
          </w:p>
        </w:tc>
        <w:tc>
          <w:tcPr>
            <w:tcW w:w="833" w:type="dxa"/>
          </w:tcPr>
          <w:p w14:paraId="69EBAE3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118746D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DB5EEF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14/613 (18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79E38E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2BFAADD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AEC17D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8/613 (4.6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5E5AEA1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3965E90D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515B8BC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≥65</w:t>
            </w:r>
          </w:p>
        </w:tc>
        <w:tc>
          <w:tcPr>
            <w:tcW w:w="1147" w:type="dxa"/>
            <w:vAlign w:val="center"/>
          </w:tcPr>
          <w:p w14:paraId="400E6A4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9 (13.7)</w:t>
            </w:r>
          </w:p>
        </w:tc>
        <w:tc>
          <w:tcPr>
            <w:tcW w:w="1110" w:type="dxa"/>
            <w:vAlign w:val="center"/>
          </w:tcPr>
          <w:p w14:paraId="0410BC0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88 (39.3)</w:t>
            </w:r>
          </w:p>
        </w:tc>
        <w:tc>
          <w:tcPr>
            <w:tcW w:w="833" w:type="dxa"/>
          </w:tcPr>
          <w:p w14:paraId="1109366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978BE3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1825678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5/217 (16.3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6E012D9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3E3FA0C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A07A35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0/217 (9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2134C6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3A582D2" w14:textId="77777777" w:rsidTr="002A356C">
        <w:trPr>
          <w:trHeight w:val="361"/>
          <w:jc w:val="center"/>
        </w:trPr>
        <w:tc>
          <w:tcPr>
            <w:tcW w:w="2569" w:type="dxa"/>
            <w:gridSpan w:val="2"/>
            <w:vAlign w:val="center"/>
          </w:tcPr>
          <w:p w14:paraId="15AA59F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1147" w:type="dxa"/>
            <w:vAlign w:val="center"/>
          </w:tcPr>
          <w:p w14:paraId="434A12B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0BBD33A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74743FF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0.87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2AC7224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47ACA2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65A9CAC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65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DD600C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5E79D4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3189198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33</w:t>
            </w:r>
          </w:p>
        </w:tc>
      </w:tr>
      <w:tr w:rsidR="00763213" w:rsidRPr="003E368B" w14:paraId="0C301F17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2F989B4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Male</w:t>
            </w:r>
          </w:p>
        </w:tc>
        <w:tc>
          <w:tcPr>
            <w:tcW w:w="1147" w:type="dxa"/>
            <w:vAlign w:val="center"/>
          </w:tcPr>
          <w:p w14:paraId="0C89459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83 (61.8)</w:t>
            </w:r>
          </w:p>
        </w:tc>
        <w:tc>
          <w:tcPr>
            <w:tcW w:w="1110" w:type="dxa"/>
            <w:vAlign w:val="center"/>
          </w:tcPr>
          <w:p w14:paraId="09405D9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37 (61.6)</w:t>
            </w:r>
          </w:p>
        </w:tc>
        <w:tc>
          <w:tcPr>
            <w:tcW w:w="833" w:type="dxa"/>
          </w:tcPr>
          <w:p w14:paraId="0552731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47163D6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B3D8E0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33/720 (18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37E699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63A50DB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E0CBD43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4/720 (4.7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59C5969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B7E229F" w14:textId="77777777" w:rsidTr="002A356C">
        <w:trPr>
          <w:trHeight w:val="304"/>
          <w:jc w:val="center"/>
        </w:trPr>
        <w:tc>
          <w:tcPr>
            <w:tcW w:w="2569" w:type="dxa"/>
            <w:gridSpan w:val="2"/>
            <w:vAlign w:val="center"/>
          </w:tcPr>
          <w:p w14:paraId="2D257A3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Female</w:t>
            </w:r>
          </w:p>
        </w:tc>
        <w:tc>
          <w:tcPr>
            <w:tcW w:w="1147" w:type="dxa"/>
            <w:vAlign w:val="center"/>
          </w:tcPr>
          <w:p w14:paraId="11CE670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61 (38.2)</w:t>
            </w:r>
          </w:p>
        </w:tc>
        <w:tc>
          <w:tcPr>
            <w:tcW w:w="1110" w:type="dxa"/>
            <w:vAlign w:val="center"/>
          </w:tcPr>
          <w:p w14:paraId="365413B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87 (38.8)</w:t>
            </w:r>
          </w:p>
        </w:tc>
        <w:tc>
          <w:tcPr>
            <w:tcW w:w="833" w:type="dxa"/>
          </w:tcPr>
          <w:p w14:paraId="52865EC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07EFC53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146D107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78/448 (17.4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371E78E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2710380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442AB7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7/448 (6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7CB94AF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3CA9CC5D" w14:textId="77777777" w:rsidTr="002A356C">
        <w:trPr>
          <w:trHeight w:val="475"/>
          <w:jc w:val="center"/>
        </w:trPr>
        <w:tc>
          <w:tcPr>
            <w:tcW w:w="2569" w:type="dxa"/>
            <w:gridSpan w:val="2"/>
            <w:vAlign w:val="center"/>
          </w:tcPr>
          <w:p w14:paraId="61032AD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Race/ethnicity</w:t>
            </w:r>
          </w:p>
        </w:tc>
        <w:tc>
          <w:tcPr>
            <w:tcW w:w="1147" w:type="dxa"/>
            <w:vAlign w:val="center"/>
          </w:tcPr>
          <w:p w14:paraId="518E73E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61017F4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117C5AC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6AB4310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1DCAC3F9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6CCF1C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89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648D0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F840E2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1820C81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14</w:t>
            </w:r>
          </w:p>
        </w:tc>
      </w:tr>
      <w:tr w:rsidR="00763213" w:rsidRPr="003E368B" w14:paraId="027D5CE7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5911DEB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White Non-Hispanic</w:t>
            </w:r>
          </w:p>
        </w:tc>
        <w:tc>
          <w:tcPr>
            <w:tcW w:w="1147" w:type="dxa"/>
            <w:vAlign w:val="center"/>
          </w:tcPr>
          <w:p w14:paraId="1D9A88B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13 (22.6)</w:t>
            </w:r>
          </w:p>
        </w:tc>
        <w:tc>
          <w:tcPr>
            <w:tcW w:w="1110" w:type="dxa"/>
            <w:vAlign w:val="center"/>
          </w:tcPr>
          <w:p w14:paraId="4C7AE98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73 (32.6)</w:t>
            </w:r>
          </w:p>
        </w:tc>
        <w:tc>
          <w:tcPr>
            <w:tcW w:w="833" w:type="dxa"/>
          </w:tcPr>
          <w:p w14:paraId="225EE51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D86C06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58EFEB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6/286 (19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9CF66A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24A23E9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F4898A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/286 (4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1F14F81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F0713D4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1E61AA4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Hispanic</w:t>
            </w:r>
          </w:p>
        </w:tc>
        <w:tc>
          <w:tcPr>
            <w:tcW w:w="1147" w:type="dxa"/>
            <w:vAlign w:val="center"/>
          </w:tcPr>
          <w:p w14:paraId="23CE9E5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61 (48.8)</w:t>
            </w:r>
          </w:p>
        </w:tc>
        <w:tc>
          <w:tcPr>
            <w:tcW w:w="1110" w:type="dxa"/>
            <w:vAlign w:val="center"/>
          </w:tcPr>
          <w:p w14:paraId="489D6F0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43 (19.2)</w:t>
            </w:r>
          </w:p>
        </w:tc>
        <w:tc>
          <w:tcPr>
            <w:tcW w:w="833" w:type="dxa"/>
          </w:tcPr>
          <w:p w14:paraId="5ABA6B2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3CAE067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B3C009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88/504 (17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7F0760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6EEBDEA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9C981C9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5/504 (6.9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7284E30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45B4236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7D90AF5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Black Non-Hispanic</w:t>
            </w:r>
          </w:p>
        </w:tc>
        <w:tc>
          <w:tcPr>
            <w:tcW w:w="1147" w:type="dxa"/>
            <w:vAlign w:val="center"/>
          </w:tcPr>
          <w:p w14:paraId="32A46CA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36 (25.0)</w:t>
            </w:r>
          </w:p>
        </w:tc>
        <w:tc>
          <w:tcPr>
            <w:tcW w:w="1110" w:type="dxa"/>
            <w:vAlign w:val="center"/>
          </w:tcPr>
          <w:p w14:paraId="68E95C3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0 (44.6)</w:t>
            </w:r>
          </w:p>
        </w:tc>
        <w:tc>
          <w:tcPr>
            <w:tcW w:w="833" w:type="dxa"/>
          </w:tcPr>
          <w:p w14:paraId="5B82CAF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43B1800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B88A67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60/336 (17.9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467FA7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7400F7D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430743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/336 (3.6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31E7CAC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175E0AAD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5C07C62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Other</w:t>
            </w:r>
          </w:p>
        </w:tc>
        <w:tc>
          <w:tcPr>
            <w:tcW w:w="1147" w:type="dxa"/>
            <w:vAlign w:val="center"/>
          </w:tcPr>
          <w:p w14:paraId="3149399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4 (3.6)</w:t>
            </w:r>
          </w:p>
        </w:tc>
        <w:tc>
          <w:tcPr>
            <w:tcW w:w="1110" w:type="dxa"/>
            <w:vAlign w:val="center"/>
          </w:tcPr>
          <w:p w14:paraId="6132CF2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8 (3.6)</w:t>
            </w:r>
          </w:p>
        </w:tc>
        <w:tc>
          <w:tcPr>
            <w:tcW w:w="833" w:type="dxa"/>
          </w:tcPr>
          <w:p w14:paraId="754337E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EC4A67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4932B4F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7/42 (16.7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395629A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39879F3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F2D9E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/42 (4.8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599DD7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3608177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0DCC4A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Language</w:t>
            </w:r>
          </w:p>
        </w:tc>
        <w:tc>
          <w:tcPr>
            <w:tcW w:w="1147" w:type="dxa"/>
            <w:vAlign w:val="center"/>
          </w:tcPr>
          <w:p w14:paraId="714FADD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8CD933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2196353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A83952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44FEF3A1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3D5533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85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E7064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EE8B7B3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0DC02B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02</w:t>
            </w:r>
          </w:p>
        </w:tc>
      </w:tr>
      <w:tr w:rsidR="00763213" w:rsidRPr="003E368B" w14:paraId="215D056F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5853966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English</w:t>
            </w:r>
          </w:p>
        </w:tc>
        <w:tc>
          <w:tcPr>
            <w:tcW w:w="1147" w:type="dxa"/>
            <w:vAlign w:val="center"/>
          </w:tcPr>
          <w:p w14:paraId="19BE0E7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99 (63.5)</w:t>
            </w:r>
          </w:p>
        </w:tc>
        <w:tc>
          <w:tcPr>
            <w:tcW w:w="1110" w:type="dxa"/>
            <w:vAlign w:val="center"/>
          </w:tcPr>
          <w:p w14:paraId="2B3CC5C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97 (88.0)</w:t>
            </w:r>
          </w:p>
        </w:tc>
        <w:tc>
          <w:tcPr>
            <w:tcW w:w="833" w:type="dxa"/>
          </w:tcPr>
          <w:p w14:paraId="557CADD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B25508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18EC220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47/796 (18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6CBA2E3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3D8C306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62A98D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4/796 (4.3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B3668B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1B1FFC8C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08A6470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Spanish</w:t>
            </w:r>
          </w:p>
        </w:tc>
        <w:tc>
          <w:tcPr>
            <w:tcW w:w="1147" w:type="dxa"/>
            <w:vAlign w:val="center"/>
          </w:tcPr>
          <w:p w14:paraId="6DFF608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22 (34.1)</w:t>
            </w:r>
          </w:p>
        </w:tc>
        <w:tc>
          <w:tcPr>
            <w:tcW w:w="1110" w:type="dxa"/>
            <w:vAlign w:val="center"/>
          </w:tcPr>
          <w:p w14:paraId="792739D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4 (10.7)</w:t>
            </w:r>
          </w:p>
        </w:tc>
        <w:tc>
          <w:tcPr>
            <w:tcW w:w="833" w:type="dxa"/>
          </w:tcPr>
          <w:p w14:paraId="70E1DCD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3E317A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A10186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0/346 (17.3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3684BEA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1D92A59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DE88AE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7/346 (7.8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7D254DA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11D2AC64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35283F4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Other</w:t>
            </w:r>
          </w:p>
        </w:tc>
        <w:tc>
          <w:tcPr>
            <w:tcW w:w="1147" w:type="dxa"/>
            <w:vAlign w:val="center"/>
          </w:tcPr>
          <w:p w14:paraId="64107E6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3 (2.4)</w:t>
            </w:r>
          </w:p>
        </w:tc>
        <w:tc>
          <w:tcPr>
            <w:tcW w:w="1110" w:type="dxa"/>
            <w:vAlign w:val="center"/>
          </w:tcPr>
          <w:p w14:paraId="67CD252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3 (1.3)</w:t>
            </w:r>
          </w:p>
        </w:tc>
        <w:tc>
          <w:tcPr>
            <w:tcW w:w="833" w:type="dxa"/>
          </w:tcPr>
          <w:p w14:paraId="44183CA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70DC0F4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45425E72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4/26 (15.4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E2E24D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6B48156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769432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0/26 (0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2C42981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57646BBD" w14:textId="77777777" w:rsidTr="002A356C">
        <w:trPr>
          <w:trHeight w:val="152"/>
          <w:jc w:val="center"/>
        </w:trPr>
        <w:tc>
          <w:tcPr>
            <w:tcW w:w="2569" w:type="dxa"/>
            <w:gridSpan w:val="2"/>
            <w:vAlign w:val="center"/>
          </w:tcPr>
          <w:p w14:paraId="5A2C249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Urban-rural home location</w:t>
            </w:r>
          </w:p>
        </w:tc>
        <w:tc>
          <w:tcPr>
            <w:tcW w:w="1147" w:type="dxa"/>
            <w:vAlign w:val="center"/>
          </w:tcPr>
          <w:p w14:paraId="6A855BE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924521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216EF32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873307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616B3B3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FF8A08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63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0337EB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28FF462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179F5AA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56</w:t>
            </w:r>
          </w:p>
        </w:tc>
      </w:tr>
      <w:tr w:rsidR="00763213" w:rsidRPr="003E368B" w14:paraId="55ABD1E5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428613A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Central city core</w:t>
            </w:r>
          </w:p>
        </w:tc>
        <w:tc>
          <w:tcPr>
            <w:tcW w:w="1147" w:type="dxa"/>
            <w:vAlign w:val="center"/>
          </w:tcPr>
          <w:p w14:paraId="2CAD511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900 (95.3)</w:t>
            </w:r>
          </w:p>
        </w:tc>
        <w:tc>
          <w:tcPr>
            <w:tcW w:w="1110" w:type="dxa"/>
            <w:vAlign w:val="center"/>
          </w:tcPr>
          <w:p w14:paraId="100C2A7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98 (88.4)</w:t>
            </w:r>
          </w:p>
        </w:tc>
        <w:tc>
          <w:tcPr>
            <w:tcW w:w="833" w:type="dxa"/>
          </w:tcPr>
          <w:p w14:paraId="3DC59B3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60DFE5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871174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95/1098 (17.8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597F89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62283F8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D19D7F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7/1098 (5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237EE1D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1055ACE" w14:textId="77777777" w:rsidTr="002A356C">
        <w:trPr>
          <w:trHeight w:val="314"/>
          <w:jc w:val="center"/>
        </w:trPr>
        <w:tc>
          <w:tcPr>
            <w:tcW w:w="2569" w:type="dxa"/>
            <w:gridSpan w:val="2"/>
            <w:vAlign w:val="center"/>
          </w:tcPr>
          <w:p w14:paraId="3BA02CA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Suburban</w:t>
            </w:r>
          </w:p>
        </w:tc>
        <w:tc>
          <w:tcPr>
            <w:tcW w:w="1147" w:type="dxa"/>
            <w:vAlign w:val="center"/>
          </w:tcPr>
          <w:p w14:paraId="0ADD390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9 (2.01)</w:t>
            </w:r>
          </w:p>
        </w:tc>
        <w:tc>
          <w:tcPr>
            <w:tcW w:w="1110" w:type="dxa"/>
            <w:vAlign w:val="center"/>
          </w:tcPr>
          <w:p w14:paraId="63E1131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1 (4.9)</w:t>
            </w:r>
          </w:p>
        </w:tc>
        <w:tc>
          <w:tcPr>
            <w:tcW w:w="833" w:type="dxa"/>
          </w:tcPr>
          <w:p w14:paraId="4CA61B8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1B7A7FB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4581F3A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7/30 (23.3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256E4B8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13535FE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0937BD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/30 (6.7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3503775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5A63351E" w14:textId="77777777" w:rsidTr="002A356C">
        <w:trPr>
          <w:trHeight w:val="190"/>
          <w:jc w:val="center"/>
        </w:trPr>
        <w:tc>
          <w:tcPr>
            <w:tcW w:w="2569" w:type="dxa"/>
            <w:gridSpan w:val="2"/>
            <w:vAlign w:val="center"/>
          </w:tcPr>
          <w:p w14:paraId="25798A4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Rural</w:t>
            </w:r>
          </w:p>
        </w:tc>
        <w:tc>
          <w:tcPr>
            <w:tcW w:w="1147" w:type="dxa"/>
            <w:vAlign w:val="center"/>
          </w:tcPr>
          <w:p w14:paraId="42B9DA0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9 (2.01)</w:t>
            </w:r>
          </w:p>
        </w:tc>
        <w:tc>
          <w:tcPr>
            <w:tcW w:w="1110" w:type="dxa"/>
            <w:vAlign w:val="center"/>
          </w:tcPr>
          <w:p w14:paraId="6EEED08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5 (6.7)</w:t>
            </w:r>
          </w:p>
        </w:tc>
        <w:tc>
          <w:tcPr>
            <w:tcW w:w="833" w:type="dxa"/>
          </w:tcPr>
          <w:p w14:paraId="5AC3BB6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1F8C31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F6057E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7/34 (20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E1985B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042AE7C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D0A057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/34 (2.9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480C07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4DAB628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2AF9B51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Missing data</w:t>
            </w:r>
          </w:p>
        </w:tc>
        <w:tc>
          <w:tcPr>
            <w:tcW w:w="1147" w:type="dxa"/>
            <w:vAlign w:val="center"/>
          </w:tcPr>
          <w:p w14:paraId="48A4EA2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6 (0.6)</w:t>
            </w:r>
          </w:p>
        </w:tc>
        <w:tc>
          <w:tcPr>
            <w:tcW w:w="1110" w:type="dxa"/>
            <w:vAlign w:val="center"/>
          </w:tcPr>
          <w:p w14:paraId="79B6C55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0 (0.0)</w:t>
            </w:r>
          </w:p>
        </w:tc>
        <w:tc>
          <w:tcPr>
            <w:tcW w:w="833" w:type="dxa"/>
          </w:tcPr>
          <w:p w14:paraId="73BE3E4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6468EEC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89C59C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2/6 (33.3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12CDDD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014763F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AD1B812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/6 (16.7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4A8F41C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3315DE3F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058B1CB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Funding source‡</w:t>
            </w:r>
          </w:p>
        </w:tc>
        <w:tc>
          <w:tcPr>
            <w:tcW w:w="1147" w:type="dxa"/>
            <w:vAlign w:val="center"/>
          </w:tcPr>
          <w:p w14:paraId="44DA2A0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008BC85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</w:tcPr>
          <w:p w14:paraId="0D92152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3842B86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2A881E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58D15B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002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50863B2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976FA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74A32D8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763213" w:rsidRPr="003E368B" w14:paraId="30FD2DD0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68FBE0B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Medicare</w:t>
            </w:r>
          </w:p>
        </w:tc>
        <w:tc>
          <w:tcPr>
            <w:tcW w:w="1147" w:type="dxa"/>
            <w:vAlign w:val="center"/>
          </w:tcPr>
          <w:p w14:paraId="21E7BCE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68 (17.8)</w:t>
            </w:r>
          </w:p>
        </w:tc>
        <w:tc>
          <w:tcPr>
            <w:tcW w:w="1110" w:type="dxa"/>
            <w:vAlign w:val="center"/>
          </w:tcPr>
          <w:p w14:paraId="52475C4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9 (57.6)</w:t>
            </w:r>
          </w:p>
        </w:tc>
        <w:tc>
          <w:tcPr>
            <w:tcW w:w="833" w:type="dxa"/>
          </w:tcPr>
          <w:p w14:paraId="16AD33D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0DAAA39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66527B3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5/297 (18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54E095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1DC9C51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09C00A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7/297 (5.7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5BD261C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333A60D1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7BD3525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Medicaid</w:t>
            </w:r>
          </w:p>
        </w:tc>
        <w:tc>
          <w:tcPr>
            <w:tcW w:w="1147" w:type="dxa"/>
            <w:vAlign w:val="center"/>
          </w:tcPr>
          <w:p w14:paraId="750A9BE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40 (14.8)</w:t>
            </w:r>
          </w:p>
        </w:tc>
        <w:tc>
          <w:tcPr>
            <w:tcW w:w="1110" w:type="dxa"/>
            <w:vAlign w:val="center"/>
          </w:tcPr>
          <w:p w14:paraId="330C1E6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0 (26.8)</w:t>
            </w:r>
          </w:p>
        </w:tc>
        <w:tc>
          <w:tcPr>
            <w:tcW w:w="833" w:type="dxa"/>
          </w:tcPr>
          <w:p w14:paraId="72F7FAE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2E61A92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3A2A48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0/200 (25.0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18E3F0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09140E8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17D88C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/200 (3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27F6698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47920BD0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61A0FB6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Private insurance</w:t>
            </w:r>
          </w:p>
        </w:tc>
        <w:tc>
          <w:tcPr>
            <w:tcW w:w="1147" w:type="dxa"/>
            <w:vAlign w:val="center"/>
          </w:tcPr>
          <w:p w14:paraId="77DA8C1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1 (6.5)</w:t>
            </w:r>
          </w:p>
        </w:tc>
        <w:tc>
          <w:tcPr>
            <w:tcW w:w="1110" w:type="dxa"/>
            <w:vAlign w:val="center"/>
          </w:tcPr>
          <w:p w14:paraId="163C519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5 (6.7)</w:t>
            </w:r>
          </w:p>
        </w:tc>
        <w:tc>
          <w:tcPr>
            <w:tcW w:w="833" w:type="dxa"/>
          </w:tcPr>
          <w:p w14:paraId="23134A4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36163F2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E8139B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/76 (15.8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E911CE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700F369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AF1DA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/76 (1.3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31213E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B87692D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48DBF95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Charity</w:t>
            </w:r>
          </w:p>
        </w:tc>
        <w:tc>
          <w:tcPr>
            <w:tcW w:w="1147" w:type="dxa"/>
            <w:vAlign w:val="center"/>
          </w:tcPr>
          <w:p w14:paraId="39F8483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14 (33.3)</w:t>
            </w:r>
          </w:p>
        </w:tc>
        <w:tc>
          <w:tcPr>
            <w:tcW w:w="1110" w:type="dxa"/>
            <w:vAlign w:val="center"/>
          </w:tcPr>
          <w:p w14:paraId="04F7D4E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9 (4.0)</w:t>
            </w:r>
          </w:p>
        </w:tc>
        <w:tc>
          <w:tcPr>
            <w:tcW w:w="833" w:type="dxa"/>
          </w:tcPr>
          <w:p w14:paraId="32B06B9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351CD52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E2AFE3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8/323 (11.8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2670F7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06C85A3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F3A971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7/323 (2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15C46C9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77972CF" w14:textId="77777777" w:rsidTr="002A356C">
        <w:trPr>
          <w:trHeight w:val="314"/>
          <w:jc w:val="center"/>
        </w:trPr>
        <w:tc>
          <w:tcPr>
            <w:tcW w:w="2569" w:type="dxa"/>
            <w:gridSpan w:val="2"/>
            <w:vAlign w:val="center"/>
          </w:tcPr>
          <w:p w14:paraId="04DAA84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Self-pay</w:t>
            </w:r>
          </w:p>
        </w:tc>
        <w:tc>
          <w:tcPr>
            <w:tcW w:w="1147" w:type="dxa"/>
            <w:vAlign w:val="center"/>
          </w:tcPr>
          <w:p w14:paraId="5376B03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61 (27.6)</w:t>
            </w:r>
          </w:p>
        </w:tc>
        <w:tc>
          <w:tcPr>
            <w:tcW w:w="1110" w:type="dxa"/>
            <w:vAlign w:val="center"/>
          </w:tcPr>
          <w:p w14:paraId="0B52201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1 (4.9)</w:t>
            </w:r>
          </w:p>
        </w:tc>
        <w:tc>
          <w:tcPr>
            <w:tcW w:w="833" w:type="dxa"/>
          </w:tcPr>
          <w:p w14:paraId="68A504F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</w:tcPr>
          <w:p w14:paraId="1DBC5AF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DF96F8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6/272 (20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53916D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14:paraId="3A2E0CC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3ADCE0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0/272 (11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DC55C7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30D152D5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39365BC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Fiscal year of index hospital </w:t>
            </w:r>
            <w:r w:rsidRPr="003E368B">
              <w:rPr>
                <w:rFonts w:cs="Arial"/>
                <w:sz w:val="20"/>
                <w:szCs w:val="20"/>
              </w:rPr>
              <w:lastRenderedPageBreak/>
              <w:t>discharge</w:t>
            </w:r>
          </w:p>
        </w:tc>
        <w:tc>
          <w:tcPr>
            <w:tcW w:w="1147" w:type="dxa"/>
            <w:vAlign w:val="center"/>
          </w:tcPr>
          <w:p w14:paraId="756B75F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3699B06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4110CB9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C5E27F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330ABC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D3A410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70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EDDF76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467E71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118D5D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04</w:t>
            </w:r>
          </w:p>
        </w:tc>
      </w:tr>
      <w:tr w:rsidR="00763213" w:rsidRPr="003E368B" w14:paraId="7C145E16" w14:textId="77777777" w:rsidTr="002A356C">
        <w:trPr>
          <w:trHeight w:val="285"/>
          <w:jc w:val="center"/>
        </w:trPr>
        <w:tc>
          <w:tcPr>
            <w:tcW w:w="2569" w:type="dxa"/>
            <w:gridSpan w:val="2"/>
            <w:vAlign w:val="center"/>
          </w:tcPr>
          <w:p w14:paraId="69637D2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lastRenderedPageBreak/>
              <w:t xml:space="preserve">        2010*</w:t>
            </w:r>
          </w:p>
        </w:tc>
        <w:tc>
          <w:tcPr>
            <w:tcW w:w="1147" w:type="dxa"/>
            <w:vAlign w:val="center"/>
          </w:tcPr>
          <w:p w14:paraId="28C573B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4 (11.0)</w:t>
            </w:r>
          </w:p>
        </w:tc>
        <w:tc>
          <w:tcPr>
            <w:tcW w:w="1110" w:type="dxa"/>
            <w:vAlign w:val="center"/>
          </w:tcPr>
          <w:p w14:paraId="39F3E46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8 (48.2)</w:t>
            </w:r>
          </w:p>
        </w:tc>
        <w:tc>
          <w:tcPr>
            <w:tcW w:w="833" w:type="dxa"/>
            <w:vAlign w:val="center"/>
          </w:tcPr>
          <w:p w14:paraId="5C8D34F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0364F8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E96FAA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0/212 (18.9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11A295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AFC3B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8F3513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7/212 (3.3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97F84C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6A53912" w14:textId="77777777" w:rsidTr="002A356C">
        <w:trPr>
          <w:trHeight w:val="285"/>
          <w:jc w:val="center"/>
        </w:trPr>
        <w:tc>
          <w:tcPr>
            <w:tcW w:w="2569" w:type="dxa"/>
            <w:gridSpan w:val="2"/>
            <w:vAlign w:val="center"/>
          </w:tcPr>
          <w:p w14:paraId="346A75D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2011</w:t>
            </w:r>
          </w:p>
        </w:tc>
        <w:tc>
          <w:tcPr>
            <w:tcW w:w="1147" w:type="dxa"/>
            <w:vAlign w:val="center"/>
          </w:tcPr>
          <w:p w14:paraId="7338937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31 (24.5)</w:t>
            </w:r>
          </w:p>
        </w:tc>
        <w:tc>
          <w:tcPr>
            <w:tcW w:w="1110" w:type="dxa"/>
            <w:vAlign w:val="center"/>
          </w:tcPr>
          <w:p w14:paraId="5C7F64C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43 (19.2)</w:t>
            </w:r>
          </w:p>
        </w:tc>
        <w:tc>
          <w:tcPr>
            <w:tcW w:w="833" w:type="dxa"/>
            <w:vAlign w:val="center"/>
          </w:tcPr>
          <w:p w14:paraId="1E49E08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336E09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B5333B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3/274 (15.7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1F396B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E912B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080C1F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/274 (4.4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69E015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7C9E5DC" w14:textId="77777777" w:rsidTr="002A356C">
        <w:trPr>
          <w:trHeight w:val="285"/>
          <w:jc w:val="center"/>
        </w:trPr>
        <w:tc>
          <w:tcPr>
            <w:tcW w:w="2569" w:type="dxa"/>
            <w:gridSpan w:val="2"/>
            <w:vAlign w:val="center"/>
          </w:tcPr>
          <w:p w14:paraId="3B8B4DA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2012</w:t>
            </w:r>
          </w:p>
        </w:tc>
        <w:tc>
          <w:tcPr>
            <w:tcW w:w="1147" w:type="dxa"/>
            <w:vAlign w:val="center"/>
          </w:tcPr>
          <w:p w14:paraId="6A2F62C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05 (32.3)</w:t>
            </w:r>
          </w:p>
        </w:tc>
        <w:tc>
          <w:tcPr>
            <w:tcW w:w="1110" w:type="dxa"/>
            <w:vAlign w:val="center"/>
          </w:tcPr>
          <w:p w14:paraId="36ED34F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42 (18.8)</w:t>
            </w:r>
          </w:p>
        </w:tc>
        <w:tc>
          <w:tcPr>
            <w:tcW w:w="833" w:type="dxa"/>
            <w:vAlign w:val="center"/>
          </w:tcPr>
          <w:p w14:paraId="451615A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7B48FE9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A5C6BD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64/347 (18.4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06A1970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02BE0C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E5B081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8/347 (8.1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75520D0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35FFDDF7" w14:textId="77777777" w:rsidTr="002A356C">
        <w:trPr>
          <w:trHeight w:val="285"/>
          <w:jc w:val="center"/>
        </w:trPr>
        <w:tc>
          <w:tcPr>
            <w:tcW w:w="2569" w:type="dxa"/>
            <w:gridSpan w:val="2"/>
            <w:vAlign w:val="center"/>
          </w:tcPr>
          <w:p w14:paraId="4784048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2013</w:t>
            </w:r>
          </w:p>
        </w:tc>
        <w:tc>
          <w:tcPr>
            <w:tcW w:w="1147" w:type="dxa"/>
            <w:vAlign w:val="center"/>
          </w:tcPr>
          <w:p w14:paraId="2EAFC16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04 (32.2)</w:t>
            </w:r>
          </w:p>
        </w:tc>
        <w:tc>
          <w:tcPr>
            <w:tcW w:w="1110" w:type="dxa"/>
            <w:vAlign w:val="center"/>
          </w:tcPr>
          <w:p w14:paraId="279B9C5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1 (13.8)</w:t>
            </w:r>
          </w:p>
        </w:tc>
        <w:tc>
          <w:tcPr>
            <w:tcW w:w="833" w:type="dxa"/>
            <w:vAlign w:val="center"/>
          </w:tcPr>
          <w:p w14:paraId="17CA264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412B35C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1B9FD4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64/335 (19.1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736C0F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A96CA8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E5943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4/335 (4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7373A14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5C08885D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33F3223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Body mass index (kg/m</w:t>
            </w:r>
            <w:r w:rsidRPr="003E368B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3E368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47" w:type="dxa"/>
            <w:vAlign w:val="center"/>
          </w:tcPr>
          <w:p w14:paraId="1174C83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4831A1D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331AE0B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292ABE7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67DAB99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D0EE38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0.68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3C37D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43725F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2B8866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0.17</w:t>
            </w:r>
          </w:p>
        </w:tc>
      </w:tr>
      <w:tr w:rsidR="00763213" w:rsidRPr="003E368B" w14:paraId="3D0148C4" w14:textId="77777777" w:rsidTr="002A356C">
        <w:trPr>
          <w:trHeight w:val="285"/>
          <w:jc w:val="center"/>
        </w:trPr>
        <w:tc>
          <w:tcPr>
            <w:tcW w:w="2569" w:type="dxa"/>
            <w:gridSpan w:val="2"/>
            <w:vAlign w:val="center"/>
          </w:tcPr>
          <w:p w14:paraId="4E64300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Underweight (&lt;18.5)</w:t>
            </w:r>
          </w:p>
        </w:tc>
        <w:tc>
          <w:tcPr>
            <w:tcW w:w="1147" w:type="dxa"/>
            <w:vAlign w:val="center"/>
          </w:tcPr>
          <w:p w14:paraId="74943B8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6(2.8)</w:t>
            </w:r>
          </w:p>
        </w:tc>
        <w:tc>
          <w:tcPr>
            <w:tcW w:w="1110" w:type="dxa"/>
            <w:vAlign w:val="center"/>
          </w:tcPr>
          <w:p w14:paraId="75BBF3C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7 (7.6)</w:t>
            </w:r>
          </w:p>
        </w:tc>
        <w:tc>
          <w:tcPr>
            <w:tcW w:w="833" w:type="dxa"/>
            <w:vAlign w:val="center"/>
          </w:tcPr>
          <w:p w14:paraId="46849F7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68E687A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6EEEC8F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8/43 (18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59A0878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E7BC0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C91D78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4/43 (9.3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3206769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46C15D67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755157F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Normal (18.5-24.9)</w:t>
            </w:r>
          </w:p>
        </w:tc>
        <w:tc>
          <w:tcPr>
            <w:tcW w:w="1147" w:type="dxa"/>
            <w:vAlign w:val="center"/>
          </w:tcPr>
          <w:p w14:paraId="4CA8E45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10 (22.3)</w:t>
            </w:r>
          </w:p>
        </w:tc>
        <w:tc>
          <w:tcPr>
            <w:tcW w:w="1110" w:type="dxa"/>
            <w:vAlign w:val="center"/>
          </w:tcPr>
          <w:p w14:paraId="064BD0D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47 (21.0)</w:t>
            </w:r>
          </w:p>
        </w:tc>
        <w:tc>
          <w:tcPr>
            <w:tcW w:w="833" w:type="dxa"/>
            <w:vAlign w:val="center"/>
          </w:tcPr>
          <w:p w14:paraId="2596B02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20F093E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486790B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51/257 (19.8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827770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D0D0F8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91936F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4/257 (5.5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75E467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83EA9C6" w14:textId="77777777" w:rsidTr="002A356C">
        <w:trPr>
          <w:trHeight w:val="285"/>
          <w:jc w:val="center"/>
        </w:trPr>
        <w:tc>
          <w:tcPr>
            <w:tcW w:w="2569" w:type="dxa"/>
            <w:gridSpan w:val="2"/>
            <w:vAlign w:val="center"/>
          </w:tcPr>
          <w:p w14:paraId="0329180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Overweight (25.0-29.9)</w:t>
            </w:r>
          </w:p>
        </w:tc>
        <w:tc>
          <w:tcPr>
            <w:tcW w:w="1147" w:type="dxa"/>
            <w:vAlign w:val="center"/>
          </w:tcPr>
          <w:p w14:paraId="5A8B95B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88 (30.5)</w:t>
            </w:r>
          </w:p>
        </w:tc>
        <w:tc>
          <w:tcPr>
            <w:tcW w:w="1110" w:type="dxa"/>
            <w:vAlign w:val="center"/>
          </w:tcPr>
          <w:p w14:paraId="37FA764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1 (13.8)</w:t>
            </w:r>
          </w:p>
        </w:tc>
        <w:tc>
          <w:tcPr>
            <w:tcW w:w="833" w:type="dxa"/>
            <w:vAlign w:val="center"/>
          </w:tcPr>
          <w:p w14:paraId="1E985D8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5648044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3D9705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51/319 (16.0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67B76AD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28A542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FCC4AA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/319 (3.1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2B585EE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4DDF2ABC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1703FE8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Obese (≥30.0)</w:t>
            </w:r>
          </w:p>
        </w:tc>
        <w:tc>
          <w:tcPr>
            <w:tcW w:w="1147" w:type="dxa"/>
            <w:vAlign w:val="center"/>
          </w:tcPr>
          <w:p w14:paraId="0F49372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20 (44.5)</w:t>
            </w:r>
          </w:p>
        </w:tc>
        <w:tc>
          <w:tcPr>
            <w:tcW w:w="1110" w:type="dxa"/>
            <w:vAlign w:val="center"/>
          </w:tcPr>
          <w:p w14:paraId="06D6658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9 (57.6)</w:t>
            </w:r>
          </w:p>
        </w:tc>
        <w:tc>
          <w:tcPr>
            <w:tcW w:w="833" w:type="dxa"/>
            <w:vAlign w:val="center"/>
          </w:tcPr>
          <w:p w14:paraId="6A02D8D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0A46A62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360D00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1/549 (18.4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441A712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744E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9F149D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3/549 (6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58ABB22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8FF47FB" w14:textId="77777777" w:rsidTr="002A356C">
        <w:trPr>
          <w:trHeight w:val="760"/>
          <w:jc w:val="center"/>
        </w:trPr>
        <w:tc>
          <w:tcPr>
            <w:tcW w:w="2569" w:type="dxa"/>
            <w:gridSpan w:val="2"/>
            <w:vAlign w:val="center"/>
          </w:tcPr>
          <w:p w14:paraId="0577459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Infection requiring intravenous antimicrobials</w:t>
            </w:r>
          </w:p>
        </w:tc>
        <w:tc>
          <w:tcPr>
            <w:tcW w:w="1147" w:type="dxa"/>
            <w:vAlign w:val="center"/>
          </w:tcPr>
          <w:p w14:paraId="4BB57CC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0C80F71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4A93556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13FADB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2F88E9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2482FE6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066EDE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7C12550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7C12D9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0.006</w:t>
            </w:r>
          </w:p>
        </w:tc>
      </w:tr>
      <w:tr w:rsidR="00763213" w:rsidRPr="003E368B" w14:paraId="032938C6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74795C9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Bone and joint </w:t>
            </w:r>
          </w:p>
        </w:tc>
        <w:tc>
          <w:tcPr>
            <w:tcW w:w="1147" w:type="dxa"/>
            <w:vAlign w:val="center"/>
          </w:tcPr>
          <w:p w14:paraId="6EE323F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05 (42.9)</w:t>
            </w:r>
          </w:p>
        </w:tc>
        <w:tc>
          <w:tcPr>
            <w:tcW w:w="1110" w:type="dxa"/>
            <w:vAlign w:val="center"/>
          </w:tcPr>
          <w:p w14:paraId="1AE6A8D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53 (23.7)</w:t>
            </w:r>
          </w:p>
        </w:tc>
        <w:tc>
          <w:tcPr>
            <w:tcW w:w="833" w:type="dxa"/>
            <w:vAlign w:val="center"/>
          </w:tcPr>
          <w:p w14:paraId="1DE84DA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73F7915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B8FFE70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83/458 (18.1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5E20F94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0937D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6AF5140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4/458 (3.1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2ECCD58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F6A893D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5F73C06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Bacteremia</w:t>
            </w:r>
          </w:p>
        </w:tc>
        <w:tc>
          <w:tcPr>
            <w:tcW w:w="1147" w:type="dxa"/>
            <w:vAlign w:val="center"/>
          </w:tcPr>
          <w:p w14:paraId="76A8D2E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48 (15.7)</w:t>
            </w:r>
          </w:p>
        </w:tc>
        <w:tc>
          <w:tcPr>
            <w:tcW w:w="1110" w:type="dxa"/>
            <w:vAlign w:val="center"/>
          </w:tcPr>
          <w:p w14:paraId="45B10F6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3 (14.7)</w:t>
            </w:r>
          </w:p>
        </w:tc>
        <w:tc>
          <w:tcPr>
            <w:tcW w:w="833" w:type="dxa"/>
            <w:vAlign w:val="center"/>
          </w:tcPr>
          <w:p w14:paraId="34A9214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576DD35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B50AB4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8/181 (26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50C8CA3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029BF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92703F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3/181 (7.2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8D0DAE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05C9FDF0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251FC14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Skin and soft tissue </w:t>
            </w:r>
          </w:p>
        </w:tc>
        <w:tc>
          <w:tcPr>
            <w:tcW w:w="1147" w:type="dxa"/>
            <w:vAlign w:val="center"/>
          </w:tcPr>
          <w:p w14:paraId="4E468BA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96 (10.2)</w:t>
            </w:r>
          </w:p>
        </w:tc>
        <w:tc>
          <w:tcPr>
            <w:tcW w:w="1110" w:type="dxa"/>
            <w:vAlign w:val="center"/>
          </w:tcPr>
          <w:p w14:paraId="0368246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7 (12.1)</w:t>
            </w:r>
          </w:p>
        </w:tc>
        <w:tc>
          <w:tcPr>
            <w:tcW w:w="833" w:type="dxa"/>
            <w:vAlign w:val="center"/>
          </w:tcPr>
          <w:p w14:paraId="4D48D5F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7E44283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17C77929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1/123 (17.1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5A7FCFC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452830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C7A2BF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9/123 (7.3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15F57D0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1FE6AA5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311FA0D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Central nervous system </w:t>
            </w:r>
          </w:p>
        </w:tc>
        <w:tc>
          <w:tcPr>
            <w:tcW w:w="1147" w:type="dxa"/>
            <w:vAlign w:val="center"/>
          </w:tcPr>
          <w:p w14:paraId="256A9BA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42 (4.5)</w:t>
            </w:r>
          </w:p>
        </w:tc>
        <w:tc>
          <w:tcPr>
            <w:tcW w:w="1110" w:type="dxa"/>
            <w:vAlign w:val="center"/>
          </w:tcPr>
          <w:p w14:paraId="05E2CC1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3 (5.8)</w:t>
            </w:r>
          </w:p>
        </w:tc>
        <w:tc>
          <w:tcPr>
            <w:tcW w:w="833" w:type="dxa"/>
            <w:vAlign w:val="center"/>
          </w:tcPr>
          <w:p w14:paraId="68BD119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859536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55E280E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/55 (5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6D78AF0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DFA2D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3760EC2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/55 (1.8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320F25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4E2E5C56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384E10C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Intra-abdominal </w:t>
            </w:r>
          </w:p>
        </w:tc>
        <w:tc>
          <w:tcPr>
            <w:tcW w:w="1147" w:type="dxa"/>
            <w:vAlign w:val="center"/>
          </w:tcPr>
          <w:p w14:paraId="25E5EAF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5 (3.7)</w:t>
            </w:r>
          </w:p>
        </w:tc>
        <w:tc>
          <w:tcPr>
            <w:tcW w:w="1110" w:type="dxa"/>
            <w:vAlign w:val="center"/>
          </w:tcPr>
          <w:p w14:paraId="0075108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9 (4.0)</w:t>
            </w:r>
          </w:p>
        </w:tc>
        <w:tc>
          <w:tcPr>
            <w:tcW w:w="833" w:type="dxa"/>
            <w:vAlign w:val="center"/>
          </w:tcPr>
          <w:p w14:paraId="2607E75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8435F8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6BB3CE3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8/44 (18.2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6BFAD6D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1115A9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1CC196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/44 (13.6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6DF7957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97816E2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6399223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Genitourinary</w:t>
            </w:r>
          </w:p>
        </w:tc>
        <w:tc>
          <w:tcPr>
            <w:tcW w:w="1147" w:type="dxa"/>
            <w:vAlign w:val="center"/>
          </w:tcPr>
          <w:p w14:paraId="04C1683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2 (12.9)</w:t>
            </w:r>
          </w:p>
        </w:tc>
        <w:tc>
          <w:tcPr>
            <w:tcW w:w="1110" w:type="dxa"/>
            <w:vAlign w:val="center"/>
          </w:tcPr>
          <w:p w14:paraId="0AC7416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8 (12.5</w:t>
            </w:r>
          </w:p>
        </w:tc>
        <w:tc>
          <w:tcPr>
            <w:tcW w:w="833" w:type="dxa"/>
            <w:vAlign w:val="center"/>
          </w:tcPr>
          <w:p w14:paraId="19259E5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5338E5E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48D85E0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0/150 (20.0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2F9D0D1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0BE23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DF1BD3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1/150 (7.3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1DF5603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6A80844" w14:textId="77777777" w:rsidTr="002A356C">
        <w:trPr>
          <w:trHeight w:val="507"/>
          <w:jc w:val="center"/>
        </w:trPr>
        <w:tc>
          <w:tcPr>
            <w:tcW w:w="2569" w:type="dxa"/>
            <w:gridSpan w:val="2"/>
            <w:vAlign w:val="center"/>
          </w:tcPr>
          <w:p w14:paraId="3F12C93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Pulmonary/ENT</w:t>
            </w:r>
          </w:p>
        </w:tc>
        <w:tc>
          <w:tcPr>
            <w:tcW w:w="1147" w:type="dxa"/>
            <w:vAlign w:val="center"/>
          </w:tcPr>
          <w:p w14:paraId="4EBD6EF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2 (3.4)</w:t>
            </w:r>
          </w:p>
        </w:tc>
        <w:tc>
          <w:tcPr>
            <w:tcW w:w="1110" w:type="dxa"/>
            <w:vAlign w:val="center"/>
          </w:tcPr>
          <w:p w14:paraId="5457A1F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27 (12.1)</w:t>
            </w:r>
          </w:p>
        </w:tc>
        <w:tc>
          <w:tcPr>
            <w:tcW w:w="833" w:type="dxa"/>
            <w:vAlign w:val="center"/>
          </w:tcPr>
          <w:p w14:paraId="40EE95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BE7054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8C28C1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/59 (10.2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2A84847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8DB126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75E3B08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0/59 (0.0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050B898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42D5668" w14:textId="77777777" w:rsidTr="002A356C">
        <w:trPr>
          <w:trHeight w:val="304"/>
          <w:jc w:val="center"/>
        </w:trPr>
        <w:tc>
          <w:tcPr>
            <w:tcW w:w="2569" w:type="dxa"/>
            <w:gridSpan w:val="2"/>
            <w:vAlign w:val="center"/>
          </w:tcPr>
          <w:p w14:paraId="1751D4B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Other site</w:t>
            </w:r>
          </w:p>
        </w:tc>
        <w:tc>
          <w:tcPr>
            <w:tcW w:w="1147" w:type="dxa"/>
            <w:vAlign w:val="center"/>
          </w:tcPr>
          <w:p w14:paraId="395A83A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64 (6.8)</w:t>
            </w:r>
          </w:p>
        </w:tc>
        <w:tc>
          <w:tcPr>
            <w:tcW w:w="1110" w:type="dxa"/>
            <w:vAlign w:val="center"/>
          </w:tcPr>
          <w:p w14:paraId="6078FA8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35 (15.2)</w:t>
            </w:r>
          </w:p>
        </w:tc>
        <w:tc>
          <w:tcPr>
            <w:tcW w:w="833" w:type="dxa"/>
            <w:vAlign w:val="center"/>
          </w:tcPr>
          <w:p w14:paraId="1C2FDF9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73A26A5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38D58EE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2/98 (12.2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3D8EA5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3A3206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41F524F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7/98 (7.1)</w:t>
            </w:r>
          </w:p>
        </w:tc>
        <w:tc>
          <w:tcPr>
            <w:tcW w:w="991" w:type="dxa"/>
            <w:tcMar>
              <w:left w:w="72" w:type="dxa"/>
            </w:tcMar>
            <w:vAlign w:val="center"/>
          </w:tcPr>
          <w:p w14:paraId="40A5655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21CD80EE" w14:textId="77777777" w:rsidTr="002A356C">
        <w:trPr>
          <w:trHeight w:val="630"/>
          <w:jc w:val="center"/>
        </w:trPr>
        <w:tc>
          <w:tcPr>
            <w:tcW w:w="2569" w:type="dxa"/>
            <w:gridSpan w:val="2"/>
            <w:vAlign w:val="center"/>
          </w:tcPr>
          <w:p w14:paraId="7A58962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Diabetes mellitus</w:t>
            </w:r>
          </w:p>
        </w:tc>
        <w:tc>
          <w:tcPr>
            <w:tcW w:w="1147" w:type="dxa"/>
            <w:vAlign w:val="center"/>
          </w:tcPr>
          <w:p w14:paraId="3385C6E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2E2CCA0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074EA81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6F941DE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04BF7B1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D6A13C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0.3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986526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14E6D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19E92F6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763213" w:rsidRPr="003E368B" w14:paraId="215EE360" w14:textId="77777777" w:rsidTr="002A356C">
        <w:trPr>
          <w:trHeight w:val="585"/>
          <w:jc w:val="center"/>
        </w:trPr>
        <w:tc>
          <w:tcPr>
            <w:tcW w:w="2569" w:type="dxa"/>
            <w:gridSpan w:val="2"/>
            <w:vAlign w:val="center"/>
          </w:tcPr>
          <w:p w14:paraId="63D7F40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Yes</w:t>
            </w:r>
          </w:p>
        </w:tc>
        <w:tc>
          <w:tcPr>
            <w:tcW w:w="1147" w:type="dxa"/>
            <w:vAlign w:val="center"/>
          </w:tcPr>
          <w:p w14:paraId="6EB89BC5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95 (20.7)</w:t>
            </w:r>
          </w:p>
        </w:tc>
        <w:tc>
          <w:tcPr>
            <w:tcW w:w="1110" w:type="dxa"/>
            <w:vAlign w:val="center"/>
          </w:tcPr>
          <w:p w14:paraId="3B3CCF2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9 (8.5)</w:t>
            </w:r>
          </w:p>
        </w:tc>
        <w:tc>
          <w:tcPr>
            <w:tcW w:w="833" w:type="dxa"/>
            <w:vAlign w:val="center"/>
          </w:tcPr>
          <w:p w14:paraId="26E3C4F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0B0706C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79ACC3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4/214 (15.9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89A2DD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DDE016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8E893F9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1/214 (0.5)</w:t>
            </w: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6D81A33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639155F2" w14:textId="77777777" w:rsidTr="002A356C">
        <w:trPr>
          <w:trHeight w:val="760"/>
          <w:jc w:val="center"/>
        </w:trPr>
        <w:tc>
          <w:tcPr>
            <w:tcW w:w="2569" w:type="dxa"/>
            <w:gridSpan w:val="2"/>
            <w:vAlign w:val="center"/>
          </w:tcPr>
          <w:p w14:paraId="5045997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No</w:t>
            </w:r>
          </w:p>
        </w:tc>
        <w:tc>
          <w:tcPr>
            <w:tcW w:w="1147" w:type="dxa"/>
            <w:vAlign w:val="center"/>
          </w:tcPr>
          <w:p w14:paraId="191E326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749 (79.3)</w:t>
            </w:r>
          </w:p>
        </w:tc>
        <w:tc>
          <w:tcPr>
            <w:tcW w:w="1110" w:type="dxa"/>
            <w:vAlign w:val="center"/>
          </w:tcPr>
          <w:p w14:paraId="3680FCD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05 (91.5)</w:t>
            </w:r>
          </w:p>
        </w:tc>
        <w:tc>
          <w:tcPr>
            <w:tcW w:w="833" w:type="dxa"/>
            <w:vAlign w:val="center"/>
          </w:tcPr>
          <w:p w14:paraId="0D700F3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F0434F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F70402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77/954 (18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05A8F0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2EF96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22E52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60/954 (6.3)</w:t>
            </w: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6BBD988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D3F4567" w14:textId="77777777" w:rsidTr="002A356C">
        <w:trPr>
          <w:trHeight w:val="513"/>
          <w:jc w:val="center"/>
        </w:trPr>
        <w:tc>
          <w:tcPr>
            <w:tcW w:w="2569" w:type="dxa"/>
            <w:gridSpan w:val="2"/>
            <w:vAlign w:val="center"/>
          </w:tcPr>
          <w:p w14:paraId="599B1C2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Chronic renal insufficiency</w:t>
            </w:r>
          </w:p>
        </w:tc>
        <w:tc>
          <w:tcPr>
            <w:tcW w:w="1147" w:type="dxa"/>
            <w:vAlign w:val="center"/>
          </w:tcPr>
          <w:p w14:paraId="2E92D11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516C348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3F28CCD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B47B9E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9B3FD02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8FDF5A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C56C1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D0B48D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5AAB6B4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0.16</w:t>
            </w:r>
          </w:p>
        </w:tc>
      </w:tr>
      <w:tr w:rsidR="00763213" w:rsidRPr="003E368B" w14:paraId="38D24D1E" w14:textId="77777777" w:rsidTr="002A356C">
        <w:trPr>
          <w:trHeight w:val="540"/>
          <w:jc w:val="center"/>
        </w:trPr>
        <w:tc>
          <w:tcPr>
            <w:tcW w:w="2569" w:type="dxa"/>
            <w:gridSpan w:val="2"/>
            <w:vAlign w:val="center"/>
          </w:tcPr>
          <w:p w14:paraId="7F566C9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Yes</w:t>
            </w:r>
          </w:p>
        </w:tc>
        <w:tc>
          <w:tcPr>
            <w:tcW w:w="1147" w:type="dxa"/>
            <w:vAlign w:val="center"/>
          </w:tcPr>
          <w:p w14:paraId="3191A7F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92 (9.8)</w:t>
            </w:r>
          </w:p>
        </w:tc>
        <w:tc>
          <w:tcPr>
            <w:tcW w:w="1110" w:type="dxa"/>
            <w:vAlign w:val="center"/>
          </w:tcPr>
          <w:p w14:paraId="3BE57BF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52 (23.2)</w:t>
            </w:r>
          </w:p>
        </w:tc>
        <w:tc>
          <w:tcPr>
            <w:tcW w:w="833" w:type="dxa"/>
            <w:vAlign w:val="center"/>
          </w:tcPr>
          <w:p w14:paraId="6DD2306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39913E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129C5477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41/144 (28.5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126115C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18D1DC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DBC34C3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1/144 (7.6)</w:t>
            </w: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0840CBA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</w:t>
            </w:r>
          </w:p>
        </w:tc>
      </w:tr>
      <w:tr w:rsidR="00763213" w:rsidRPr="003E368B" w14:paraId="63B1F374" w14:textId="77777777" w:rsidTr="002A356C">
        <w:trPr>
          <w:trHeight w:val="760"/>
          <w:jc w:val="center"/>
        </w:trPr>
        <w:tc>
          <w:tcPr>
            <w:tcW w:w="2569" w:type="dxa"/>
            <w:gridSpan w:val="2"/>
            <w:vAlign w:val="center"/>
          </w:tcPr>
          <w:p w14:paraId="76E5443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 xml:space="preserve">        No</w:t>
            </w:r>
          </w:p>
        </w:tc>
        <w:tc>
          <w:tcPr>
            <w:tcW w:w="1147" w:type="dxa"/>
            <w:vAlign w:val="center"/>
          </w:tcPr>
          <w:p w14:paraId="5478289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852 (90.3)</w:t>
            </w:r>
          </w:p>
        </w:tc>
        <w:tc>
          <w:tcPr>
            <w:tcW w:w="1110" w:type="dxa"/>
            <w:vAlign w:val="center"/>
          </w:tcPr>
          <w:p w14:paraId="20BACEF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72 (76.8)</w:t>
            </w:r>
          </w:p>
        </w:tc>
        <w:tc>
          <w:tcPr>
            <w:tcW w:w="833" w:type="dxa"/>
            <w:vAlign w:val="center"/>
          </w:tcPr>
          <w:p w14:paraId="39A217C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1A77A69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7B3E61D1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70/1024 (16.6)</w:t>
            </w: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233B77E7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B739ED4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DA0F08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0/1024 (4.9)</w:t>
            </w: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02391A4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17A5EECA" w14:textId="77777777" w:rsidTr="002A356C">
        <w:trPr>
          <w:trHeight w:val="495"/>
          <w:jc w:val="center"/>
        </w:trPr>
        <w:tc>
          <w:tcPr>
            <w:tcW w:w="2569" w:type="dxa"/>
            <w:gridSpan w:val="2"/>
            <w:vAlign w:val="center"/>
          </w:tcPr>
          <w:p w14:paraId="3CD584E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SAS Monospace"/>
              </w:rPr>
              <w:t>Outpatient IV support</w:t>
            </w:r>
          </w:p>
        </w:tc>
        <w:tc>
          <w:tcPr>
            <w:tcW w:w="1147" w:type="dxa"/>
            <w:vAlign w:val="center"/>
          </w:tcPr>
          <w:p w14:paraId="66597C7E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209EC68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21BF0436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3811487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0A159D3A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72" w:type="dxa"/>
              <w:right w:w="14" w:type="dxa"/>
            </w:tcMar>
            <w:vAlign w:val="center"/>
          </w:tcPr>
          <w:p w14:paraId="7A3D830C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4D9606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254A27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Mar>
              <w:left w:w="72" w:type="dxa"/>
              <w:right w:w="14" w:type="dxa"/>
            </w:tcMar>
            <w:vAlign w:val="center"/>
          </w:tcPr>
          <w:p w14:paraId="43EA8966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0.57</w:t>
            </w:r>
          </w:p>
        </w:tc>
      </w:tr>
      <w:tr w:rsidR="00763213" w:rsidRPr="003E368B" w14:paraId="7D1AC410" w14:textId="77777777" w:rsidTr="002A356C">
        <w:trPr>
          <w:trHeight w:val="760"/>
          <w:jc w:val="center"/>
        </w:trPr>
        <w:tc>
          <w:tcPr>
            <w:tcW w:w="2569" w:type="dxa"/>
            <w:gridSpan w:val="2"/>
            <w:tcBorders>
              <w:bottom w:val="nil"/>
            </w:tcBorders>
            <w:vAlign w:val="center"/>
          </w:tcPr>
          <w:p w14:paraId="53C681F7" w14:textId="77777777" w:rsidR="00763213" w:rsidRPr="00365DF0" w:rsidRDefault="00763213" w:rsidP="002A356C">
            <w:pPr>
              <w:rPr>
                <w:rFonts w:cs="Arial"/>
                <w:sz w:val="20"/>
                <w:szCs w:val="20"/>
              </w:rPr>
            </w:pPr>
            <w:r w:rsidRPr="00365DF0">
              <w:rPr>
                <w:rFonts w:cs="SAS Monospace"/>
                <w:sz w:val="20"/>
                <w:szCs w:val="20"/>
              </w:rPr>
              <w:t xml:space="preserve">        H-OPAT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0174BE9F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76C17DB9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14:paraId="7801299A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5FA5E6D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7A96981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58/944 (16.7)</w:t>
            </w:r>
          </w:p>
        </w:tc>
        <w:tc>
          <w:tcPr>
            <w:tcW w:w="970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7E562C4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ECC1C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7D20AF6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1/944 (5.4)</w:t>
            </w:r>
          </w:p>
        </w:tc>
        <w:tc>
          <w:tcPr>
            <w:tcW w:w="991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4FFB774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4B4D9D34" w14:textId="77777777" w:rsidTr="002A356C">
        <w:trPr>
          <w:trHeight w:val="657"/>
          <w:jc w:val="center"/>
        </w:trPr>
        <w:tc>
          <w:tcPr>
            <w:tcW w:w="2569" w:type="dxa"/>
            <w:gridSpan w:val="2"/>
            <w:tcBorders>
              <w:bottom w:val="nil"/>
            </w:tcBorders>
            <w:vAlign w:val="center"/>
          </w:tcPr>
          <w:p w14:paraId="06E096A6" w14:textId="77777777" w:rsidR="00763213" w:rsidRPr="00365DF0" w:rsidRDefault="00763213" w:rsidP="002A356C">
            <w:pPr>
              <w:rPr>
                <w:rFonts w:cs="SAS Monospace"/>
                <w:sz w:val="20"/>
                <w:szCs w:val="20"/>
              </w:rPr>
            </w:pPr>
            <w:r w:rsidRPr="00365DF0">
              <w:rPr>
                <w:rFonts w:cs="SAS Monospace"/>
                <w:sz w:val="20"/>
                <w:szCs w:val="20"/>
              </w:rPr>
              <w:lastRenderedPageBreak/>
              <w:t xml:space="preserve">        S-OPAT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710002F1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287DD0F0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14:paraId="7DC5448D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13E3CC5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2523B7E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53/224 (23.7)</w:t>
            </w:r>
          </w:p>
        </w:tc>
        <w:tc>
          <w:tcPr>
            <w:tcW w:w="970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66538BA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22A632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24E9C0B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10/224 (4.5)</w:t>
            </w:r>
          </w:p>
        </w:tc>
        <w:tc>
          <w:tcPr>
            <w:tcW w:w="991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1CC4F73D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72B89A53" w14:textId="77777777" w:rsidTr="002A356C">
        <w:trPr>
          <w:trHeight w:val="760"/>
          <w:jc w:val="center"/>
        </w:trPr>
        <w:tc>
          <w:tcPr>
            <w:tcW w:w="2569" w:type="dxa"/>
            <w:gridSpan w:val="2"/>
            <w:tcBorders>
              <w:bottom w:val="nil"/>
            </w:tcBorders>
            <w:vAlign w:val="center"/>
          </w:tcPr>
          <w:p w14:paraId="7B94ADA7" w14:textId="77777777" w:rsidR="00763213" w:rsidRPr="003E368B" w:rsidRDefault="00763213" w:rsidP="002A356C">
            <w:pPr>
              <w:rPr>
                <w:rFonts w:cs="SAS Monospace"/>
              </w:rPr>
            </w:pPr>
            <w:r w:rsidRPr="003E368B">
              <w:rPr>
                <w:rFonts w:cs="SAS Monospace"/>
              </w:rPr>
              <w:t>Readmitted within 30 days of hospital discharge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11D6D0BD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791299E1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14:paraId="59A647EB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5B21F3E3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40962C6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5C3306B8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95B8B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6DCA964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5A5B116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763213" w:rsidRPr="003E368B" w14:paraId="482446C5" w14:textId="77777777" w:rsidTr="002A356C">
        <w:trPr>
          <w:trHeight w:val="760"/>
          <w:jc w:val="center"/>
        </w:trPr>
        <w:tc>
          <w:tcPr>
            <w:tcW w:w="2569" w:type="dxa"/>
            <w:gridSpan w:val="2"/>
            <w:tcBorders>
              <w:bottom w:val="nil"/>
            </w:tcBorders>
            <w:vAlign w:val="center"/>
          </w:tcPr>
          <w:p w14:paraId="2F055B8A" w14:textId="77777777" w:rsidR="00763213" w:rsidRPr="00365DF0" w:rsidRDefault="00763213" w:rsidP="002A356C">
            <w:pPr>
              <w:rPr>
                <w:rFonts w:cs="SAS Monospace"/>
                <w:sz w:val="20"/>
                <w:szCs w:val="20"/>
              </w:rPr>
            </w:pPr>
            <w:r w:rsidRPr="00365DF0">
              <w:rPr>
                <w:rFonts w:cs="SAS Monospace"/>
                <w:sz w:val="20"/>
                <w:szCs w:val="20"/>
              </w:rPr>
              <w:t xml:space="preserve">        Yes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7B957A7F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30895146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14:paraId="1EFFBCEE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53FFA96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  <w:tcMar>
              <w:left w:w="14" w:type="dxa"/>
              <w:right w:w="14" w:type="dxa"/>
            </w:tcMar>
            <w:vAlign w:val="center"/>
          </w:tcPr>
          <w:p w14:paraId="12130EC5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970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002A451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A8DBDE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907B80E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28/211 (13.3)</w:t>
            </w:r>
          </w:p>
        </w:tc>
        <w:tc>
          <w:tcPr>
            <w:tcW w:w="991" w:type="dxa"/>
            <w:tcBorders>
              <w:bottom w:val="nil"/>
            </w:tcBorders>
            <w:tcMar>
              <w:left w:w="72" w:type="dxa"/>
              <w:right w:w="14" w:type="dxa"/>
            </w:tcMar>
            <w:vAlign w:val="center"/>
          </w:tcPr>
          <w:p w14:paraId="582CC23B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4095E6E7" w14:textId="77777777" w:rsidTr="002A356C">
        <w:trPr>
          <w:trHeight w:val="152"/>
          <w:jc w:val="center"/>
        </w:trPr>
        <w:tc>
          <w:tcPr>
            <w:tcW w:w="256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BBDEA4" w14:textId="77777777" w:rsidR="00763213" w:rsidRPr="00365DF0" w:rsidRDefault="00763213" w:rsidP="002A356C">
            <w:pPr>
              <w:rPr>
                <w:rFonts w:cs="Arial"/>
                <w:sz w:val="20"/>
                <w:szCs w:val="20"/>
              </w:rPr>
            </w:pPr>
            <w:r w:rsidRPr="00365DF0">
              <w:rPr>
                <w:rFonts w:cs="Arial"/>
                <w:sz w:val="20"/>
                <w:szCs w:val="20"/>
              </w:rPr>
              <w:t xml:space="preserve">        No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14:paraId="6C5902B5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2DC9BE62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2F998D58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0D0375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EE804A9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left w:w="72" w:type="dxa"/>
              <w:right w:w="14" w:type="dxa"/>
            </w:tcMar>
            <w:vAlign w:val="center"/>
          </w:tcPr>
          <w:p w14:paraId="66078B21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71529F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87B6B3C" w14:textId="77777777" w:rsidR="00763213" w:rsidRPr="003E368B" w:rsidRDefault="00763213" w:rsidP="002A356C">
            <w:pPr>
              <w:jc w:val="right"/>
              <w:rPr>
                <w:rFonts w:cs="Arial"/>
                <w:sz w:val="20"/>
                <w:szCs w:val="20"/>
              </w:rPr>
            </w:pPr>
            <w:r w:rsidRPr="003E368B">
              <w:rPr>
                <w:rFonts w:cs="Arial"/>
                <w:sz w:val="20"/>
                <w:szCs w:val="20"/>
              </w:rPr>
              <w:t>33/957 (3.5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tcMar>
              <w:left w:w="72" w:type="dxa"/>
            </w:tcMar>
            <w:vAlign w:val="center"/>
          </w:tcPr>
          <w:p w14:paraId="31CDD5F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</w:tr>
      <w:tr w:rsidR="00763213" w:rsidRPr="003E368B" w14:paraId="031B836F" w14:textId="77777777" w:rsidTr="002A356C">
        <w:trPr>
          <w:trHeight w:val="152"/>
          <w:jc w:val="center"/>
        </w:trPr>
        <w:tc>
          <w:tcPr>
            <w:tcW w:w="10839" w:type="dxa"/>
            <w:gridSpan w:val="11"/>
            <w:tcBorders>
              <w:top w:val="nil"/>
              <w:bottom w:val="nil"/>
            </w:tcBorders>
            <w:vAlign w:val="center"/>
          </w:tcPr>
          <w:p w14:paraId="51C81005" w14:textId="77777777" w:rsidR="00763213" w:rsidRPr="003E368B" w:rsidDel="00E25710" w:rsidRDefault="00763213" w:rsidP="002A356C">
            <w:pPr>
              <w:rPr>
                <w:rFonts w:cs="Arial"/>
                <w:sz w:val="20"/>
                <w:szCs w:val="20"/>
              </w:rPr>
            </w:pPr>
            <w:r w:rsidRPr="003E368B">
              <w:rPr>
                <w:rFonts w:cs="SAS Monospace"/>
              </w:rPr>
              <w:t>S-OPAT = Self-administered outpatient antibiotic therapy; H-OPAT = Healthcare-administered outpatient antibiotic therapy.</w:t>
            </w:r>
          </w:p>
        </w:tc>
      </w:tr>
      <w:tr w:rsidR="00763213" w:rsidRPr="003E368B" w14:paraId="4E51D42C" w14:textId="77777777" w:rsidTr="002A356C">
        <w:trPr>
          <w:trHeight w:val="152"/>
          <w:jc w:val="center"/>
        </w:trPr>
        <w:tc>
          <w:tcPr>
            <w:tcW w:w="10839" w:type="dxa"/>
            <w:gridSpan w:val="11"/>
            <w:tcBorders>
              <w:top w:val="nil"/>
              <w:bottom w:val="nil"/>
            </w:tcBorders>
            <w:vAlign w:val="center"/>
          </w:tcPr>
          <w:p w14:paraId="518DF737" w14:textId="77777777" w:rsidR="00763213" w:rsidRPr="003E368B" w:rsidRDefault="00763213" w:rsidP="002A356C">
            <w:pPr>
              <w:rPr>
                <w:rFonts w:cs="SAS Monospace"/>
              </w:rPr>
            </w:pPr>
            <w:r w:rsidRPr="003E368B">
              <w:rPr>
                <w:rFonts w:cs="SAS Monospace"/>
              </w:rPr>
              <w:t>*Column percentages.     †Row percentages.</w:t>
            </w:r>
          </w:p>
        </w:tc>
      </w:tr>
      <w:tr w:rsidR="00763213" w:rsidRPr="003E368B" w14:paraId="65CC0815" w14:textId="77777777" w:rsidTr="002A356C">
        <w:trPr>
          <w:trHeight w:val="152"/>
          <w:jc w:val="center"/>
        </w:trPr>
        <w:tc>
          <w:tcPr>
            <w:tcW w:w="10839" w:type="dxa"/>
            <w:gridSpan w:val="11"/>
            <w:tcBorders>
              <w:top w:val="nil"/>
              <w:bottom w:val="nil"/>
            </w:tcBorders>
            <w:vAlign w:val="center"/>
          </w:tcPr>
          <w:p w14:paraId="344568A3" w14:textId="77777777" w:rsidR="00763213" w:rsidRPr="003E368B" w:rsidRDefault="00763213" w:rsidP="002A356C">
            <w:pPr>
              <w:rPr>
                <w:rFonts w:cs="SAS Monospace"/>
              </w:rPr>
            </w:pPr>
            <w:r w:rsidRPr="003E368B">
              <w:rPr>
                <w:rFonts w:cs="SAS Monospace"/>
              </w:rPr>
              <w:t xml:space="preserve">‡The Medicare group includes patients ≥65 years of age as well as younger ones with certain disabilities. Charity care is provided to uninsured patients </w:t>
            </w:r>
            <w:r w:rsidRPr="003E368B">
              <w:t xml:space="preserve">earning ≤200% of the federal poverty level receiving full care through Dallas County’s residents assistance program Parkland Health Plus; whereas, </w:t>
            </w:r>
            <w:r w:rsidRPr="003E368B">
              <w:rPr>
                <w:rFonts w:cs="SAS Monospace"/>
              </w:rPr>
              <w:t xml:space="preserve">uninsured patients </w:t>
            </w:r>
            <w:r w:rsidRPr="003E368B">
              <w:t>earning &gt;200% of the federal poverty level must pay for their healthcare (self-pay).</w:t>
            </w:r>
          </w:p>
        </w:tc>
      </w:tr>
      <w:tr w:rsidR="00763213" w:rsidRPr="003E368B" w14:paraId="69645FDE" w14:textId="77777777" w:rsidTr="002A356C">
        <w:trPr>
          <w:trHeight w:val="380"/>
          <w:jc w:val="center"/>
        </w:trPr>
        <w:tc>
          <w:tcPr>
            <w:tcW w:w="2569" w:type="dxa"/>
            <w:gridSpan w:val="2"/>
            <w:vAlign w:val="center"/>
          </w:tcPr>
          <w:p w14:paraId="5F5F09C9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5C073D0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CBD540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264CFDD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14" w:type="dxa"/>
              <w:right w:w="14" w:type="dxa"/>
            </w:tcMar>
            <w:vAlign w:val="center"/>
          </w:tcPr>
          <w:p w14:paraId="72B1DEAA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63" w:type="dxa"/>
            <w:tcMar>
              <w:left w:w="14" w:type="dxa"/>
              <w:right w:w="14" w:type="dxa"/>
            </w:tcMar>
            <w:vAlign w:val="center"/>
          </w:tcPr>
          <w:p w14:paraId="2CB81240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0" w:type="dxa"/>
            <w:tcMar>
              <w:left w:w="14" w:type="dxa"/>
              <w:right w:w="14" w:type="dxa"/>
            </w:tcMar>
            <w:vAlign w:val="center"/>
          </w:tcPr>
          <w:p w14:paraId="2CA0E9B5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4329108" w14:textId="77777777" w:rsidR="00763213" w:rsidRPr="003E368B" w:rsidRDefault="00763213" w:rsidP="002A356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F2B64D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4486C03" w14:textId="77777777" w:rsidR="00763213" w:rsidRPr="003E368B" w:rsidRDefault="00763213" w:rsidP="002A356C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ABEAB01" w14:textId="77777777" w:rsidR="00763213" w:rsidRDefault="00763213" w:rsidP="00763213">
      <w:pPr>
        <w:spacing w:after="0" w:line="240" w:lineRule="auto"/>
        <w:rPr>
          <w:rFonts w:ascii="Calibri" w:hAnsi="Calibri"/>
          <w:b/>
          <w:noProof/>
          <w:sz w:val="32"/>
          <w:szCs w:val="32"/>
        </w:rPr>
      </w:pPr>
    </w:p>
    <w:p w14:paraId="0C906F64" w14:textId="7739A531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79834A59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3CC83AC8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6883EDA2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28405E08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48642E40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3CFF64E6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p w14:paraId="1035B3A6" w14:textId="77777777" w:rsidR="00763213" w:rsidRDefault="00763213" w:rsidP="00025622">
      <w:pPr>
        <w:spacing w:after="0"/>
        <w:contextualSpacing/>
        <w:rPr>
          <w:rFonts w:ascii="Calibri" w:hAnsi="Calibri"/>
          <w:noProof/>
        </w:rPr>
      </w:pPr>
    </w:p>
    <w:sectPr w:rsidR="00763213" w:rsidSect="00025622">
      <w:footerReference w:type="default" r:id="rId9"/>
      <w:pgSz w:w="12240" w:h="15840" w:code="1"/>
      <w:pgMar w:top="1440" w:right="1440" w:bottom="1440" w:left="1440" w:header="288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7B4F59" w15:done="0"/>
  <w15:commentEx w15:paraId="345CC3D7" w15:done="0"/>
  <w15:commentEx w15:paraId="78D7F42F" w15:done="0"/>
  <w15:commentEx w15:paraId="5FCD9380" w15:done="0"/>
  <w15:commentEx w15:paraId="236745F5" w15:done="0"/>
  <w15:commentEx w15:paraId="4266DC14" w15:done="0"/>
  <w15:commentEx w15:paraId="0FFF58C6" w15:done="0"/>
  <w15:commentEx w15:paraId="24EC77B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00B253" w14:textId="77777777" w:rsidR="00EF575C" w:rsidRDefault="00EF575C" w:rsidP="009D0082">
      <w:pPr>
        <w:spacing w:after="0" w:line="240" w:lineRule="auto"/>
      </w:pPr>
      <w:r>
        <w:separator/>
      </w:r>
    </w:p>
  </w:endnote>
  <w:endnote w:type="continuationSeparator" w:id="0">
    <w:p w14:paraId="7C69ACAD" w14:textId="77777777" w:rsidR="00EF575C" w:rsidRDefault="00EF575C" w:rsidP="009D0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9683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E601D" w14:textId="77777777" w:rsidR="005F13BE" w:rsidRDefault="005F13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3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E6A3212" w14:textId="77777777" w:rsidR="005F13BE" w:rsidRDefault="005F13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E695C" w14:textId="77777777" w:rsidR="00EF575C" w:rsidRDefault="00EF575C" w:rsidP="009D0082">
      <w:pPr>
        <w:spacing w:after="0" w:line="240" w:lineRule="auto"/>
      </w:pPr>
      <w:r>
        <w:separator/>
      </w:r>
    </w:p>
  </w:footnote>
  <w:footnote w:type="continuationSeparator" w:id="0">
    <w:p w14:paraId="1E8FDF2C" w14:textId="77777777" w:rsidR="00EF575C" w:rsidRDefault="00EF575C" w:rsidP="009D0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C68E0"/>
    <w:multiLevelType w:val="hybridMultilevel"/>
    <w:tmpl w:val="A608F1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04AFDE6">
      <w:start w:val="2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D7D4B5E"/>
    <w:multiLevelType w:val="hybridMultilevel"/>
    <w:tmpl w:val="0FEE8210"/>
    <w:lvl w:ilvl="0" w:tplc="47EEF2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AEBE50">
      <w:start w:val="149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72A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F634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43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D67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DE6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46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FEE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ley Robert">
    <w15:presenceInfo w15:providerId="Windows Live" w15:userId="0d1c6528819a7c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sfxrpwatds5te9wzr5ddx99vwvd2xw0axz&quot;&gt;OPAT 4.22.2014&lt;record-ids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8&lt;/item&gt;&lt;item&gt;19&lt;/item&gt;&lt;item&gt;20&lt;/item&gt;&lt;item&gt;21&lt;/item&gt;&lt;item&gt;22&lt;/item&gt;&lt;item&gt;23&lt;/item&gt;&lt;item&gt;2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ew England Journal of Medicine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OPAT&lt;/item&gt;&lt;/Libraries&gt;&lt;/ENLibraries&gt;"/>
  </w:docVars>
  <w:rsids>
    <w:rsidRoot w:val="00B94398"/>
    <w:rsid w:val="000004FD"/>
    <w:rsid w:val="000060A9"/>
    <w:rsid w:val="00011147"/>
    <w:rsid w:val="000112D9"/>
    <w:rsid w:val="00012A82"/>
    <w:rsid w:val="00015576"/>
    <w:rsid w:val="000169D9"/>
    <w:rsid w:val="00016B6D"/>
    <w:rsid w:val="000217CF"/>
    <w:rsid w:val="00022932"/>
    <w:rsid w:val="00025204"/>
    <w:rsid w:val="00025622"/>
    <w:rsid w:val="00027B87"/>
    <w:rsid w:val="00034182"/>
    <w:rsid w:val="0003424E"/>
    <w:rsid w:val="00040192"/>
    <w:rsid w:val="0004046C"/>
    <w:rsid w:val="0004136E"/>
    <w:rsid w:val="00045EC1"/>
    <w:rsid w:val="0004764B"/>
    <w:rsid w:val="000501E0"/>
    <w:rsid w:val="000515F0"/>
    <w:rsid w:val="000749A2"/>
    <w:rsid w:val="00080E1B"/>
    <w:rsid w:val="00083F57"/>
    <w:rsid w:val="00084085"/>
    <w:rsid w:val="000840AB"/>
    <w:rsid w:val="000842CE"/>
    <w:rsid w:val="00084397"/>
    <w:rsid w:val="00095A77"/>
    <w:rsid w:val="000A6C92"/>
    <w:rsid w:val="000A77C0"/>
    <w:rsid w:val="000C2BD4"/>
    <w:rsid w:val="000D17AD"/>
    <w:rsid w:val="000D2396"/>
    <w:rsid w:val="000D26F1"/>
    <w:rsid w:val="000D4730"/>
    <w:rsid w:val="000D4910"/>
    <w:rsid w:val="000D689A"/>
    <w:rsid w:val="000E135A"/>
    <w:rsid w:val="000E4024"/>
    <w:rsid w:val="000E4C14"/>
    <w:rsid w:val="0010365A"/>
    <w:rsid w:val="0011066D"/>
    <w:rsid w:val="001122A1"/>
    <w:rsid w:val="001134C9"/>
    <w:rsid w:val="00116450"/>
    <w:rsid w:val="0012213B"/>
    <w:rsid w:val="00122427"/>
    <w:rsid w:val="00122A53"/>
    <w:rsid w:val="00126EF3"/>
    <w:rsid w:val="00127A4A"/>
    <w:rsid w:val="0013720D"/>
    <w:rsid w:val="0014060D"/>
    <w:rsid w:val="001409D5"/>
    <w:rsid w:val="00140E55"/>
    <w:rsid w:val="001411A6"/>
    <w:rsid w:val="00145E9D"/>
    <w:rsid w:val="00154103"/>
    <w:rsid w:val="00154282"/>
    <w:rsid w:val="0016657A"/>
    <w:rsid w:val="00173429"/>
    <w:rsid w:val="00173E6E"/>
    <w:rsid w:val="00173FA1"/>
    <w:rsid w:val="0017520D"/>
    <w:rsid w:val="001760D4"/>
    <w:rsid w:val="00177817"/>
    <w:rsid w:val="0018026E"/>
    <w:rsid w:val="0018029E"/>
    <w:rsid w:val="00183740"/>
    <w:rsid w:val="00194C8E"/>
    <w:rsid w:val="001957B6"/>
    <w:rsid w:val="001A5172"/>
    <w:rsid w:val="001B09A0"/>
    <w:rsid w:val="001B70E7"/>
    <w:rsid w:val="001C0749"/>
    <w:rsid w:val="001C1B8F"/>
    <w:rsid w:val="001C3F6D"/>
    <w:rsid w:val="001D0F2F"/>
    <w:rsid w:val="001D72D8"/>
    <w:rsid w:val="001E0EFA"/>
    <w:rsid w:val="001E22CA"/>
    <w:rsid w:val="001F3AA5"/>
    <w:rsid w:val="001F487F"/>
    <w:rsid w:val="001F57C4"/>
    <w:rsid w:val="001F6B16"/>
    <w:rsid w:val="00201188"/>
    <w:rsid w:val="00202964"/>
    <w:rsid w:val="00202E02"/>
    <w:rsid w:val="0020745B"/>
    <w:rsid w:val="00207790"/>
    <w:rsid w:val="00210EDD"/>
    <w:rsid w:val="00211842"/>
    <w:rsid w:val="00211F23"/>
    <w:rsid w:val="00217C8A"/>
    <w:rsid w:val="00220BFC"/>
    <w:rsid w:val="002225E1"/>
    <w:rsid w:val="00227223"/>
    <w:rsid w:val="0023338A"/>
    <w:rsid w:val="0023387A"/>
    <w:rsid w:val="0023547C"/>
    <w:rsid w:val="00245FE2"/>
    <w:rsid w:val="00252535"/>
    <w:rsid w:val="00252C56"/>
    <w:rsid w:val="00253672"/>
    <w:rsid w:val="002541A2"/>
    <w:rsid w:val="00256382"/>
    <w:rsid w:val="002609A9"/>
    <w:rsid w:val="0026169A"/>
    <w:rsid w:val="00262B30"/>
    <w:rsid w:val="00264C6B"/>
    <w:rsid w:val="002658C3"/>
    <w:rsid w:val="002670FE"/>
    <w:rsid w:val="00271619"/>
    <w:rsid w:val="00272223"/>
    <w:rsid w:val="00274241"/>
    <w:rsid w:val="00275C44"/>
    <w:rsid w:val="0027651F"/>
    <w:rsid w:val="00277E9A"/>
    <w:rsid w:val="002839A1"/>
    <w:rsid w:val="00286394"/>
    <w:rsid w:val="00290CA0"/>
    <w:rsid w:val="00297162"/>
    <w:rsid w:val="002A188D"/>
    <w:rsid w:val="002A3306"/>
    <w:rsid w:val="002A49A6"/>
    <w:rsid w:val="002B090C"/>
    <w:rsid w:val="002B1640"/>
    <w:rsid w:val="002B5306"/>
    <w:rsid w:val="002B55E3"/>
    <w:rsid w:val="002B5A8E"/>
    <w:rsid w:val="002C2063"/>
    <w:rsid w:val="002C30B8"/>
    <w:rsid w:val="002C5665"/>
    <w:rsid w:val="002D1B6D"/>
    <w:rsid w:val="002D6B9C"/>
    <w:rsid w:val="002D6D13"/>
    <w:rsid w:val="002D7311"/>
    <w:rsid w:val="002E2589"/>
    <w:rsid w:val="002E264C"/>
    <w:rsid w:val="002E32D1"/>
    <w:rsid w:val="002E33C4"/>
    <w:rsid w:val="002E5E50"/>
    <w:rsid w:val="002F0047"/>
    <w:rsid w:val="002F1541"/>
    <w:rsid w:val="002F246F"/>
    <w:rsid w:val="002F2866"/>
    <w:rsid w:val="002F6AC3"/>
    <w:rsid w:val="00300410"/>
    <w:rsid w:val="003018D9"/>
    <w:rsid w:val="00301C1D"/>
    <w:rsid w:val="0030279B"/>
    <w:rsid w:val="00310771"/>
    <w:rsid w:val="0032129C"/>
    <w:rsid w:val="00321BE4"/>
    <w:rsid w:val="00324E8B"/>
    <w:rsid w:val="00324EED"/>
    <w:rsid w:val="00341C83"/>
    <w:rsid w:val="0035273B"/>
    <w:rsid w:val="0036359C"/>
    <w:rsid w:val="003649DB"/>
    <w:rsid w:val="00371F00"/>
    <w:rsid w:val="00375613"/>
    <w:rsid w:val="00381052"/>
    <w:rsid w:val="0038288F"/>
    <w:rsid w:val="00382A2D"/>
    <w:rsid w:val="0038475A"/>
    <w:rsid w:val="003847CE"/>
    <w:rsid w:val="003962E6"/>
    <w:rsid w:val="003A1EE1"/>
    <w:rsid w:val="003A3B91"/>
    <w:rsid w:val="003A613B"/>
    <w:rsid w:val="003B1575"/>
    <w:rsid w:val="003B777F"/>
    <w:rsid w:val="003C04F5"/>
    <w:rsid w:val="003C2A6B"/>
    <w:rsid w:val="003C3420"/>
    <w:rsid w:val="003D0D8D"/>
    <w:rsid w:val="003D14C5"/>
    <w:rsid w:val="003D2994"/>
    <w:rsid w:val="003D4D1A"/>
    <w:rsid w:val="003D58E5"/>
    <w:rsid w:val="003D5FB1"/>
    <w:rsid w:val="003D61CD"/>
    <w:rsid w:val="003D78DB"/>
    <w:rsid w:val="003D7B2C"/>
    <w:rsid w:val="003E331B"/>
    <w:rsid w:val="003E555D"/>
    <w:rsid w:val="003E62CE"/>
    <w:rsid w:val="003E72EE"/>
    <w:rsid w:val="003F0E26"/>
    <w:rsid w:val="004017F2"/>
    <w:rsid w:val="00403E2E"/>
    <w:rsid w:val="0040480D"/>
    <w:rsid w:val="004102F3"/>
    <w:rsid w:val="004225D5"/>
    <w:rsid w:val="00422FC6"/>
    <w:rsid w:val="00436D7C"/>
    <w:rsid w:val="0043703C"/>
    <w:rsid w:val="004378E0"/>
    <w:rsid w:val="00440DCE"/>
    <w:rsid w:val="00442D28"/>
    <w:rsid w:val="00442F24"/>
    <w:rsid w:val="0044452B"/>
    <w:rsid w:val="00455AB1"/>
    <w:rsid w:val="0045753C"/>
    <w:rsid w:val="00457723"/>
    <w:rsid w:val="00457A43"/>
    <w:rsid w:val="00462078"/>
    <w:rsid w:val="00463557"/>
    <w:rsid w:val="00470B1C"/>
    <w:rsid w:val="00474269"/>
    <w:rsid w:val="0047760A"/>
    <w:rsid w:val="004814F3"/>
    <w:rsid w:val="00481BAF"/>
    <w:rsid w:val="00486E10"/>
    <w:rsid w:val="0049180A"/>
    <w:rsid w:val="004923A1"/>
    <w:rsid w:val="00495464"/>
    <w:rsid w:val="004A2B83"/>
    <w:rsid w:val="004A3C01"/>
    <w:rsid w:val="004B0483"/>
    <w:rsid w:val="004B549D"/>
    <w:rsid w:val="004C1B5B"/>
    <w:rsid w:val="004C2848"/>
    <w:rsid w:val="004C2BCB"/>
    <w:rsid w:val="004C3367"/>
    <w:rsid w:val="004C421F"/>
    <w:rsid w:val="004C51A9"/>
    <w:rsid w:val="004C6424"/>
    <w:rsid w:val="004C734D"/>
    <w:rsid w:val="004D07F2"/>
    <w:rsid w:val="004E1373"/>
    <w:rsid w:val="004E304D"/>
    <w:rsid w:val="00501341"/>
    <w:rsid w:val="005041B2"/>
    <w:rsid w:val="005054DC"/>
    <w:rsid w:val="0051024D"/>
    <w:rsid w:val="00511C21"/>
    <w:rsid w:val="00521D72"/>
    <w:rsid w:val="00522EC2"/>
    <w:rsid w:val="0052478B"/>
    <w:rsid w:val="00524D1C"/>
    <w:rsid w:val="00533A58"/>
    <w:rsid w:val="00535391"/>
    <w:rsid w:val="005407B1"/>
    <w:rsid w:val="005459DD"/>
    <w:rsid w:val="00546389"/>
    <w:rsid w:val="00551C28"/>
    <w:rsid w:val="005569C9"/>
    <w:rsid w:val="005619C0"/>
    <w:rsid w:val="00563C46"/>
    <w:rsid w:val="00563E7F"/>
    <w:rsid w:val="00564185"/>
    <w:rsid w:val="00564FE6"/>
    <w:rsid w:val="00570825"/>
    <w:rsid w:val="00576D08"/>
    <w:rsid w:val="00577116"/>
    <w:rsid w:val="00577413"/>
    <w:rsid w:val="00577C58"/>
    <w:rsid w:val="00581233"/>
    <w:rsid w:val="00585ACA"/>
    <w:rsid w:val="00587EFF"/>
    <w:rsid w:val="00590881"/>
    <w:rsid w:val="005938C6"/>
    <w:rsid w:val="005A49C5"/>
    <w:rsid w:val="005A78CA"/>
    <w:rsid w:val="005B7301"/>
    <w:rsid w:val="005B7EDE"/>
    <w:rsid w:val="005C1189"/>
    <w:rsid w:val="005C251A"/>
    <w:rsid w:val="005C419D"/>
    <w:rsid w:val="005D302D"/>
    <w:rsid w:val="005D534F"/>
    <w:rsid w:val="005D63BE"/>
    <w:rsid w:val="005E16D7"/>
    <w:rsid w:val="005E1EBE"/>
    <w:rsid w:val="005E40E2"/>
    <w:rsid w:val="005E538B"/>
    <w:rsid w:val="005E67D9"/>
    <w:rsid w:val="005F00C2"/>
    <w:rsid w:val="005F13BE"/>
    <w:rsid w:val="005F3457"/>
    <w:rsid w:val="00600D28"/>
    <w:rsid w:val="006102CB"/>
    <w:rsid w:val="00615887"/>
    <w:rsid w:val="00621DA5"/>
    <w:rsid w:val="00623B03"/>
    <w:rsid w:val="006255A9"/>
    <w:rsid w:val="00627D65"/>
    <w:rsid w:val="0063213D"/>
    <w:rsid w:val="00635F3B"/>
    <w:rsid w:val="00640F8E"/>
    <w:rsid w:val="0064247E"/>
    <w:rsid w:val="00644078"/>
    <w:rsid w:val="006469BF"/>
    <w:rsid w:val="006543AA"/>
    <w:rsid w:val="00656A0D"/>
    <w:rsid w:val="00663190"/>
    <w:rsid w:val="00665E29"/>
    <w:rsid w:val="00666801"/>
    <w:rsid w:val="00670D41"/>
    <w:rsid w:val="0067206C"/>
    <w:rsid w:val="00673DD7"/>
    <w:rsid w:val="00674DC1"/>
    <w:rsid w:val="00680735"/>
    <w:rsid w:val="0068103E"/>
    <w:rsid w:val="00681079"/>
    <w:rsid w:val="00681925"/>
    <w:rsid w:val="006859F3"/>
    <w:rsid w:val="006A0736"/>
    <w:rsid w:val="006A0DBA"/>
    <w:rsid w:val="006A2939"/>
    <w:rsid w:val="006A4B73"/>
    <w:rsid w:val="006B288F"/>
    <w:rsid w:val="006B2CB1"/>
    <w:rsid w:val="006B5E28"/>
    <w:rsid w:val="006B7625"/>
    <w:rsid w:val="006C58F8"/>
    <w:rsid w:val="006D24EF"/>
    <w:rsid w:val="006E092F"/>
    <w:rsid w:val="006E16EA"/>
    <w:rsid w:val="006E1B41"/>
    <w:rsid w:val="006E5758"/>
    <w:rsid w:val="006F03FE"/>
    <w:rsid w:val="006F16ED"/>
    <w:rsid w:val="006F1ABE"/>
    <w:rsid w:val="006F2378"/>
    <w:rsid w:val="006F4416"/>
    <w:rsid w:val="00700D94"/>
    <w:rsid w:val="00701815"/>
    <w:rsid w:val="007034B7"/>
    <w:rsid w:val="007038A9"/>
    <w:rsid w:val="00707E7B"/>
    <w:rsid w:val="00711C2C"/>
    <w:rsid w:val="00712272"/>
    <w:rsid w:val="007126F5"/>
    <w:rsid w:val="00712A83"/>
    <w:rsid w:val="007201BB"/>
    <w:rsid w:val="0072088D"/>
    <w:rsid w:val="00721901"/>
    <w:rsid w:val="00730891"/>
    <w:rsid w:val="007316BE"/>
    <w:rsid w:val="00735250"/>
    <w:rsid w:val="0074090E"/>
    <w:rsid w:val="00744B01"/>
    <w:rsid w:val="00746062"/>
    <w:rsid w:val="007471C6"/>
    <w:rsid w:val="007536A0"/>
    <w:rsid w:val="0075426C"/>
    <w:rsid w:val="00756AC2"/>
    <w:rsid w:val="00762F66"/>
    <w:rsid w:val="00763213"/>
    <w:rsid w:val="00764F7B"/>
    <w:rsid w:val="0076567F"/>
    <w:rsid w:val="00771637"/>
    <w:rsid w:val="007742CA"/>
    <w:rsid w:val="00787C2E"/>
    <w:rsid w:val="00791511"/>
    <w:rsid w:val="00794D83"/>
    <w:rsid w:val="007962E0"/>
    <w:rsid w:val="007A06A5"/>
    <w:rsid w:val="007A26F9"/>
    <w:rsid w:val="007A2BEC"/>
    <w:rsid w:val="007A7AFB"/>
    <w:rsid w:val="007B0E6C"/>
    <w:rsid w:val="007B1F1F"/>
    <w:rsid w:val="007B6025"/>
    <w:rsid w:val="007B6057"/>
    <w:rsid w:val="007B6E4D"/>
    <w:rsid w:val="007C48EB"/>
    <w:rsid w:val="007C49C8"/>
    <w:rsid w:val="007C5BDF"/>
    <w:rsid w:val="007C5CEC"/>
    <w:rsid w:val="007C6612"/>
    <w:rsid w:val="007D0C24"/>
    <w:rsid w:val="007D104B"/>
    <w:rsid w:val="007D1373"/>
    <w:rsid w:val="007D2E45"/>
    <w:rsid w:val="007D2E65"/>
    <w:rsid w:val="007D76C4"/>
    <w:rsid w:val="007D7A8E"/>
    <w:rsid w:val="007E171C"/>
    <w:rsid w:val="007E2EA2"/>
    <w:rsid w:val="007E45EE"/>
    <w:rsid w:val="007E5FF0"/>
    <w:rsid w:val="007F11E9"/>
    <w:rsid w:val="007F3FAC"/>
    <w:rsid w:val="007F3FCC"/>
    <w:rsid w:val="007F7D29"/>
    <w:rsid w:val="0080094A"/>
    <w:rsid w:val="008031D7"/>
    <w:rsid w:val="0081576F"/>
    <w:rsid w:val="00815FB0"/>
    <w:rsid w:val="0082170F"/>
    <w:rsid w:val="008236B4"/>
    <w:rsid w:val="008236CF"/>
    <w:rsid w:val="0082385D"/>
    <w:rsid w:val="00823A52"/>
    <w:rsid w:val="00827DC1"/>
    <w:rsid w:val="00830E98"/>
    <w:rsid w:val="008319F5"/>
    <w:rsid w:val="00832630"/>
    <w:rsid w:val="00832ADA"/>
    <w:rsid w:val="00834043"/>
    <w:rsid w:val="00834B11"/>
    <w:rsid w:val="00836DBB"/>
    <w:rsid w:val="00846AA0"/>
    <w:rsid w:val="00855A23"/>
    <w:rsid w:val="00855C30"/>
    <w:rsid w:val="00857362"/>
    <w:rsid w:val="008629DB"/>
    <w:rsid w:val="00862EB2"/>
    <w:rsid w:val="0086344A"/>
    <w:rsid w:val="008678A9"/>
    <w:rsid w:val="008707B7"/>
    <w:rsid w:val="00871D22"/>
    <w:rsid w:val="00872166"/>
    <w:rsid w:val="00873C93"/>
    <w:rsid w:val="0087544C"/>
    <w:rsid w:val="00887D55"/>
    <w:rsid w:val="00892437"/>
    <w:rsid w:val="00892E7A"/>
    <w:rsid w:val="008965B9"/>
    <w:rsid w:val="008A5CE6"/>
    <w:rsid w:val="008A64E9"/>
    <w:rsid w:val="008B6E5C"/>
    <w:rsid w:val="008C1BD7"/>
    <w:rsid w:val="008C1CE5"/>
    <w:rsid w:val="008C5D5D"/>
    <w:rsid w:val="008C70C8"/>
    <w:rsid w:val="008C7103"/>
    <w:rsid w:val="008F02CD"/>
    <w:rsid w:val="008F3648"/>
    <w:rsid w:val="008F51D4"/>
    <w:rsid w:val="008F638E"/>
    <w:rsid w:val="0090165A"/>
    <w:rsid w:val="0090247E"/>
    <w:rsid w:val="00902612"/>
    <w:rsid w:val="00904547"/>
    <w:rsid w:val="00905963"/>
    <w:rsid w:val="00911D1C"/>
    <w:rsid w:val="00912A51"/>
    <w:rsid w:val="00912E89"/>
    <w:rsid w:val="00915564"/>
    <w:rsid w:val="0091759D"/>
    <w:rsid w:val="00917D88"/>
    <w:rsid w:val="00924780"/>
    <w:rsid w:val="00933C1C"/>
    <w:rsid w:val="00934D4A"/>
    <w:rsid w:val="00934DD2"/>
    <w:rsid w:val="0093602C"/>
    <w:rsid w:val="009420CD"/>
    <w:rsid w:val="0094311A"/>
    <w:rsid w:val="00943B3D"/>
    <w:rsid w:val="00944194"/>
    <w:rsid w:val="009444B5"/>
    <w:rsid w:val="009449B1"/>
    <w:rsid w:val="00944E64"/>
    <w:rsid w:val="00945350"/>
    <w:rsid w:val="00945FAF"/>
    <w:rsid w:val="00950D93"/>
    <w:rsid w:val="00951CFE"/>
    <w:rsid w:val="0095456E"/>
    <w:rsid w:val="00954B32"/>
    <w:rsid w:val="009578A2"/>
    <w:rsid w:val="00961FD0"/>
    <w:rsid w:val="009621D4"/>
    <w:rsid w:val="009639FC"/>
    <w:rsid w:val="00966029"/>
    <w:rsid w:val="00974B8F"/>
    <w:rsid w:val="00981178"/>
    <w:rsid w:val="009843E6"/>
    <w:rsid w:val="00984CDF"/>
    <w:rsid w:val="00984E92"/>
    <w:rsid w:val="00985C2A"/>
    <w:rsid w:val="00986367"/>
    <w:rsid w:val="0099229B"/>
    <w:rsid w:val="009941CE"/>
    <w:rsid w:val="009A2DF2"/>
    <w:rsid w:val="009A325A"/>
    <w:rsid w:val="009A44B8"/>
    <w:rsid w:val="009A4D4C"/>
    <w:rsid w:val="009A7AD2"/>
    <w:rsid w:val="009B06C9"/>
    <w:rsid w:val="009B2C80"/>
    <w:rsid w:val="009B4CB7"/>
    <w:rsid w:val="009B597E"/>
    <w:rsid w:val="009B59F9"/>
    <w:rsid w:val="009B6CB4"/>
    <w:rsid w:val="009C036A"/>
    <w:rsid w:val="009C06D5"/>
    <w:rsid w:val="009C0CD9"/>
    <w:rsid w:val="009C2AEC"/>
    <w:rsid w:val="009C37FB"/>
    <w:rsid w:val="009C5739"/>
    <w:rsid w:val="009C7EB1"/>
    <w:rsid w:val="009D0082"/>
    <w:rsid w:val="009D17E2"/>
    <w:rsid w:val="009D281E"/>
    <w:rsid w:val="009D4D0D"/>
    <w:rsid w:val="009D7FC5"/>
    <w:rsid w:val="009E00A4"/>
    <w:rsid w:val="009E28A3"/>
    <w:rsid w:val="009E38F9"/>
    <w:rsid w:val="009E50A3"/>
    <w:rsid w:val="009E671B"/>
    <w:rsid w:val="009E6F32"/>
    <w:rsid w:val="009E74AB"/>
    <w:rsid w:val="009F7461"/>
    <w:rsid w:val="009F74F6"/>
    <w:rsid w:val="009F7917"/>
    <w:rsid w:val="00A01D9C"/>
    <w:rsid w:val="00A02375"/>
    <w:rsid w:val="00A02739"/>
    <w:rsid w:val="00A0319B"/>
    <w:rsid w:val="00A073BA"/>
    <w:rsid w:val="00A076BA"/>
    <w:rsid w:val="00A10142"/>
    <w:rsid w:val="00A10BE4"/>
    <w:rsid w:val="00A17CDE"/>
    <w:rsid w:val="00A2052A"/>
    <w:rsid w:val="00A22946"/>
    <w:rsid w:val="00A23E68"/>
    <w:rsid w:val="00A30363"/>
    <w:rsid w:val="00A308C0"/>
    <w:rsid w:val="00A31C44"/>
    <w:rsid w:val="00A32900"/>
    <w:rsid w:val="00A33352"/>
    <w:rsid w:val="00A3468B"/>
    <w:rsid w:val="00A35260"/>
    <w:rsid w:val="00A365FE"/>
    <w:rsid w:val="00A417F2"/>
    <w:rsid w:val="00A42284"/>
    <w:rsid w:val="00A42E90"/>
    <w:rsid w:val="00A450CF"/>
    <w:rsid w:val="00A462CD"/>
    <w:rsid w:val="00A51A75"/>
    <w:rsid w:val="00A51C1D"/>
    <w:rsid w:val="00A526F7"/>
    <w:rsid w:val="00A527C3"/>
    <w:rsid w:val="00A570BF"/>
    <w:rsid w:val="00A61FAA"/>
    <w:rsid w:val="00A738D9"/>
    <w:rsid w:val="00A744FF"/>
    <w:rsid w:val="00A77FAB"/>
    <w:rsid w:val="00A8399E"/>
    <w:rsid w:val="00A844C2"/>
    <w:rsid w:val="00A861D2"/>
    <w:rsid w:val="00A92732"/>
    <w:rsid w:val="00A93990"/>
    <w:rsid w:val="00A945E1"/>
    <w:rsid w:val="00AA44A7"/>
    <w:rsid w:val="00AA54A9"/>
    <w:rsid w:val="00AA572D"/>
    <w:rsid w:val="00AB14A6"/>
    <w:rsid w:val="00AB34D4"/>
    <w:rsid w:val="00AB4864"/>
    <w:rsid w:val="00AB5380"/>
    <w:rsid w:val="00AB619B"/>
    <w:rsid w:val="00AC3763"/>
    <w:rsid w:val="00AD186B"/>
    <w:rsid w:val="00AE23DC"/>
    <w:rsid w:val="00AE31D3"/>
    <w:rsid w:val="00AE3D2F"/>
    <w:rsid w:val="00AE5DD5"/>
    <w:rsid w:val="00AF2C1A"/>
    <w:rsid w:val="00AF4940"/>
    <w:rsid w:val="00AF530B"/>
    <w:rsid w:val="00B04BF6"/>
    <w:rsid w:val="00B0659D"/>
    <w:rsid w:val="00B07E31"/>
    <w:rsid w:val="00B1284D"/>
    <w:rsid w:val="00B1351E"/>
    <w:rsid w:val="00B1382D"/>
    <w:rsid w:val="00B13B85"/>
    <w:rsid w:val="00B13F21"/>
    <w:rsid w:val="00B2023D"/>
    <w:rsid w:val="00B22F5D"/>
    <w:rsid w:val="00B23F1C"/>
    <w:rsid w:val="00B24B03"/>
    <w:rsid w:val="00B32294"/>
    <w:rsid w:val="00B327F8"/>
    <w:rsid w:val="00B34C4C"/>
    <w:rsid w:val="00B35587"/>
    <w:rsid w:val="00B439AC"/>
    <w:rsid w:val="00B45D19"/>
    <w:rsid w:val="00B51EF3"/>
    <w:rsid w:val="00B53CCC"/>
    <w:rsid w:val="00B57305"/>
    <w:rsid w:val="00B622F6"/>
    <w:rsid w:val="00B63AA6"/>
    <w:rsid w:val="00B65139"/>
    <w:rsid w:val="00B66FD2"/>
    <w:rsid w:val="00B679E9"/>
    <w:rsid w:val="00B719A1"/>
    <w:rsid w:val="00B7686D"/>
    <w:rsid w:val="00B80906"/>
    <w:rsid w:val="00B87012"/>
    <w:rsid w:val="00B9229C"/>
    <w:rsid w:val="00B936CF"/>
    <w:rsid w:val="00B94398"/>
    <w:rsid w:val="00B96E01"/>
    <w:rsid w:val="00BA2FDD"/>
    <w:rsid w:val="00BA642A"/>
    <w:rsid w:val="00BB0235"/>
    <w:rsid w:val="00BB0F22"/>
    <w:rsid w:val="00BB1668"/>
    <w:rsid w:val="00BB308A"/>
    <w:rsid w:val="00BB3271"/>
    <w:rsid w:val="00BB530A"/>
    <w:rsid w:val="00BC00D3"/>
    <w:rsid w:val="00BC1E1D"/>
    <w:rsid w:val="00BC27A1"/>
    <w:rsid w:val="00BC5A45"/>
    <w:rsid w:val="00BC74C7"/>
    <w:rsid w:val="00BE13F9"/>
    <w:rsid w:val="00BE56A8"/>
    <w:rsid w:val="00BE7377"/>
    <w:rsid w:val="00BF16B9"/>
    <w:rsid w:val="00BF449C"/>
    <w:rsid w:val="00BF5209"/>
    <w:rsid w:val="00BF52F0"/>
    <w:rsid w:val="00BF62D9"/>
    <w:rsid w:val="00BF68C8"/>
    <w:rsid w:val="00BF7CCA"/>
    <w:rsid w:val="00C019CB"/>
    <w:rsid w:val="00C0224B"/>
    <w:rsid w:val="00C025C5"/>
    <w:rsid w:val="00C04D16"/>
    <w:rsid w:val="00C05B52"/>
    <w:rsid w:val="00C076AD"/>
    <w:rsid w:val="00C07750"/>
    <w:rsid w:val="00C12BDB"/>
    <w:rsid w:val="00C15DE8"/>
    <w:rsid w:val="00C16D86"/>
    <w:rsid w:val="00C23308"/>
    <w:rsid w:val="00C2506E"/>
    <w:rsid w:val="00C2722A"/>
    <w:rsid w:val="00C30F52"/>
    <w:rsid w:val="00C33570"/>
    <w:rsid w:val="00C34404"/>
    <w:rsid w:val="00C34592"/>
    <w:rsid w:val="00C458B9"/>
    <w:rsid w:val="00C51FC6"/>
    <w:rsid w:val="00C551F1"/>
    <w:rsid w:val="00C55EA9"/>
    <w:rsid w:val="00C564A6"/>
    <w:rsid w:val="00C641A2"/>
    <w:rsid w:val="00C656D9"/>
    <w:rsid w:val="00C678FA"/>
    <w:rsid w:val="00C71698"/>
    <w:rsid w:val="00C72208"/>
    <w:rsid w:val="00C730A2"/>
    <w:rsid w:val="00C73AF7"/>
    <w:rsid w:val="00C76C6D"/>
    <w:rsid w:val="00C76E50"/>
    <w:rsid w:val="00C8041E"/>
    <w:rsid w:val="00C82234"/>
    <w:rsid w:val="00C863F2"/>
    <w:rsid w:val="00C91ECA"/>
    <w:rsid w:val="00C9219A"/>
    <w:rsid w:val="00C930B0"/>
    <w:rsid w:val="00C949FF"/>
    <w:rsid w:val="00C9572D"/>
    <w:rsid w:val="00C97E79"/>
    <w:rsid w:val="00CA21EF"/>
    <w:rsid w:val="00CA2EF0"/>
    <w:rsid w:val="00CA370A"/>
    <w:rsid w:val="00CA5761"/>
    <w:rsid w:val="00CB4223"/>
    <w:rsid w:val="00CC1D30"/>
    <w:rsid w:val="00CC43C3"/>
    <w:rsid w:val="00CC52FF"/>
    <w:rsid w:val="00CC7DB1"/>
    <w:rsid w:val="00CD78AB"/>
    <w:rsid w:val="00CF141C"/>
    <w:rsid w:val="00CF680B"/>
    <w:rsid w:val="00D00129"/>
    <w:rsid w:val="00D05381"/>
    <w:rsid w:val="00D05B9E"/>
    <w:rsid w:val="00D074B6"/>
    <w:rsid w:val="00D07D3A"/>
    <w:rsid w:val="00D11D5A"/>
    <w:rsid w:val="00D12411"/>
    <w:rsid w:val="00D13397"/>
    <w:rsid w:val="00D176CB"/>
    <w:rsid w:val="00D2331F"/>
    <w:rsid w:val="00D25FBF"/>
    <w:rsid w:val="00D337A5"/>
    <w:rsid w:val="00D3472E"/>
    <w:rsid w:val="00D36B21"/>
    <w:rsid w:val="00D37B4F"/>
    <w:rsid w:val="00D42B79"/>
    <w:rsid w:val="00D42EDE"/>
    <w:rsid w:val="00D42FD3"/>
    <w:rsid w:val="00D4308C"/>
    <w:rsid w:val="00D43113"/>
    <w:rsid w:val="00D43919"/>
    <w:rsid w:val="00D45819"/>
    <w:rsid w:val="00D505F9"/>
    <w:rsid w:val="00D521E7"/>
    <w:rsid w:val="00D56ACE"/>
    <w:rsid w:val="00D5731C"/>
    <w:rsid w:val="00D64959"/>
    <w:rsid w:val="00D65933"/>
    <w:rsid w:val="00D82115"/>
    <w:rsid w:val="00D87ACE"/>
    <w:rsid w:val="00D92E69"/>
    <w:rsid w:val="00D93714"/>
    <w:rsid w:val="00D93D52"/>
    <w:rsid w:val="00D94511"/>
    <w:rsid w:val="00D95694"/>
    <w:rsid w:val="00D97B2C"/>
    <w:rsid w:val="00DA1023"/>
    <w:rsid w:val="00DA169E"/>
    <w:rsid w:val="00DA1DEF"/>
    <w:rsid w:val="00DA2D24"/>
    <w:rsid w:val="00DA6474"/>
    <w:rsid w:val="00DB3AF9"/>
    <w:rsid w:val="00DB51D7"/>
    <w:rsid w:val="00DB5B36"/>
    <w:rsid w:val="00DC1B93"/>
    <w:rsid w:val="00DD0AE9"/>
    <w:rsid w:val="00DD1D12"/>
    <w:rsid w:val="00DD3A64"/>
    <w:rsid w:val="00DD594E"/>
    <w:rsid w:val="00DE2EF5"/>
    <w:rsid w:val="00DF0FEE"/>
    <w:rsid w:val="00DF29C8"/>
    <w:rsid w:val="00DF2D62"/>
    <w:rsid w:val="00DF481D"/>
    <w:rsid w:val="00DF5CF3"/>
    <w:rsid w:val="00E0237F"/>
    <w:rsid w:val="00E04D06"/>
    <w:rsid w:val="00E05CFC"/>
    <w:rsid w:val="00E0609F"/>
    <w:rsid w:val="00E1007B"/>
    <w:rsid w:val="00E100C2"/>
    <w:rsid w:val="00E12F18"/>
    <w:rsid w:val="00E139A2"/>
    <w:rsid w:val="00E15D79"/>
    <w:rsid w:val="00E166E0"/>
    <w:rsid w:val="00E17109"/>
    <w:rsid w:val="00E201C5"/>
    <w:rsid w:val="00E22AFC"/>
    <w:rsid w:val="00E23B3C"/>
    <w:rsid w:val="00E271E0"/>
    <w:rsid w:val="00E277C3"/>
    <w:rsid w:val="00E3137D"/>
    <w:rsid w:val="00E341E8"/>
    <w:rsid w:val="00E36966"/>
    <w:rsid w:val="00E41EED"/>
    <w:rsid w:val="00E43096"/>
    <w:rsid w:val="00E52F06"/>
    <w:rsid w:val="00E54D56"/>
    <w:rsid w:val="00E60F14"/>
    <w:rsid w:val="00E62731"/>
    <w:rsid w:val="00E6674F"/>
    <w:rsid w:val="00E71FCF"/>
    <w:rsid w:val="00E740CA"/>
    <w:rsid w:val="00E748F4"/>
    <w:rsid w:val="00E806F9"/>
    <w:rsid w:val="00E8580A"/>
    <w:rsid w:val="00E927E4"/>
    <w:rsid w:val="00E95E03"/>
    <w:rsid w:val="00EA28CD"/>
    <w:rsid w:val="00EA3099"/>
    <w:rsid w:val="00EA5962"/>
    <w:rsid w:val="00EA650C"/>
    <w:rsid w:val="00EA6AA1"/>
    <w:rsid w:val="00EB1D93"/>
    <w:rsid w:val="00EB2A46"/>
    <w:rsid w:val="00EB7F35"/>
    <w:rsid w:val="00EC61BA"/>
    <w:rsid w:val="00EC7DF2"/>
    <w:rsid w:val="00ED156C"/>
    <w:rsid w:val="00ED29D9"/>
    <w:rsid w:val="00ED4C5A"/>
    <w:rsid w:val="00ED5A03"/>
    <w:rsid w:val="00ED6AE8"/>
    <w:rsid w:val="00EE2B88"/>
    <w:rsid w:val="00EE3E5F"/>
    <w:rsid w:val="00EE4F77"/>
    <w:rsid w:val="00EF0CF8"/>
    <w:rsid w:val="00EF34BE"/>
    <w:rsid w:val="00EF3ABE"/>
    <w:rsid w:val="00EF4179"/>
    <w:rsid w:val="00EF533E"/>
    <w:rsid w:val="00EF575C"/>
    <w:rsid w:val="00EF6294"/>
    <w:rsid w:val="00EF6F46"/>
    <w:rsid w:val="00EF7ABF"/>
    <w:rsid w:val="00F02EB5"/>
    <w:rsid w:val="00F12971"/>
    <w:rsid w:val="00F159AB"/>
    <w:rsid w:val="00F23A2C"/>
    <w:rsid w:val="00F257B8"/>
    <w:rsid w:val="00F31C9C"/>
    <w:rsid w:val="00F409FB"/>
    <w:rsid w:val="00F47060"/>
    <w:rsid w:val="00F50BE4"/>
    <w:rsid w:val="00F52925"/>
    <w:rsid w:val="00F555E5"/>
    <w:rsid w:val="00F560A8"/>
    <w:rsid w:val="00F56BC8"/>
    <w:rsid w:val="00F5791D"/>
    <w:rsid w:val="00F617BC"/>
    <w:rsid w:val="00F65DC8"/>
    <w:rsid w:val="00F71C98"/>
    <w:rsid w:val="00F71F5B"/>
    <w:rsid w:val="00F74498"/>
    <w:rsid w:val="00F7458E"/>
    <w:rsid w:val="00F83516"/>
    <w:rsid w:val="00F8545A"/>
    <w:rsid w:val="00F85810"/>
    <w:rsid w:val="00F919E7"/>
    <w:rsid w:val="00F93068"/>
    <w:rsid w:val="00F94F92"/>
    <w:rsid w:val="00F95A24"/>
    <w:rsid w:val="00F96D7F"/>
    <w:rsid w:val="00FA09F8"/>
    <w:rsid w:val="00FA1DB7"/>
    <w:rsid w:val="00FB09FC"/>
    <w:rsid w:val="00FB4486"/>
    <w:rsid w:val="00FC0D4C"/>
    <w:rsid w:val="00FC3FD4"/>
    <w:rsid w:val="00FD1D27"/>
    <w:rsid w:val="00FD24B6"/>
    <w:rsid w:val="00FD4F3E"/>
    <w:rsid w:val="00FD50A3"/>
    <w:rsid w:val="00FD7D56"/>
    <w:rsid w:val="00FE03EB"/>
    <w:rsid w:val="00FE2925"/>
    <w:rsid w:val="00FE3ED7"/>
    <w:rsid w:val="00FE3FEF"/>
    <w:rsid w:val="00FE4705"/>
    <w:rsid w:val="00FE6704"/>
    <w:rsid w:val="00FF09FE"/>
    <w:rsid w:val="00FF3A05"/>
    <w:rsid w:val="00FF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6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4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7C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C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1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1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1178"/>
    <w:pPr>
      <w:spacing w:after="0" w:line="240" w:lineRule="auto"/>
    </w:pPr>
  </w:style>
  <w:style w:type="table" w:styleId="TableGrid">
    <w:name w:val="Table Grid"/>
    <w:basedOn w:val="TableNormal"/>
    <w:uiPriority w:val="59"/>
    <w:rsid w:val="0062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0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082"/>
  </w:style>
  <w:style w:type="paragraph" w:styleId="Footer">
    <w:name w:val="footer"/>
    <w:basedOn w:val="Normal"/>
    <w:link w:val="FooterChar"/>
    <w:uiPriority w:val="99"/>
    <w:unhideWhenUsed/>
    <w:rsid w:val="009D0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082"/>
  </w:style>
  <w:style w:type="table" w:customStyle="1" w:styleId="TableGrid1">
    <w:name w:val="Table Grid1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B28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6B28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B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B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3352"/>
    <w:rPr>
      <w:color w:val="0000FF"/>
      <w:u w:val="single"/>
    </w:rPr>
  </w:style>
  <w:style w:type="paragraph" w:customStyle="1" w:styleId="title1">
    <w:name w:val="title1"/>
    <w:basedOn w:val="Normal"/>
    <w:rsid w:val="00E41EE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E41EE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E41EE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E41EED"/>
  </w:style>
  <w:style w:type="paragraph" w:customStyle="1" w:styleId="EndNoteBibliographyTitle">
    <w:name w:val="EndNote Bibliography Title"/>
    <w:basedOn w:val="Normal"/>
    <w:link w:val="EndNoteBibliographyTitleChar"/>
    <w:rsid w:val="00600D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D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0D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0D28"/>
    <w:rPr>
      <w:rFonts w:ascii="Calibri" w:hAnsi="Calibri" w:cs="Calibri"/>
      <w:noProof/>
    </w:rPr>
  </w:style>
  <w:style w:type="table" w:customStyle="1" w:styleId="TableGrid7">
    <w:name w:val="Table Grid7"/>
    <w:basedOn w:val="TableNormal"/>
    <w:next w:val="TableGrid"/>
    <w:uiPriority w:val="59"/>
    <w:rsid w:val="001F3A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1F3A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F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1F3A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327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1007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1007B"/>
    <w:rPr>
      <w:rFonts w:ascii="Calibri" w:hAnsi="Calibri"/>
      <w:szCs w:val="21"/>
    </w:rPr>
  </w:style>
  <w:style w:type="table" w:customStyle="1" w:styleId="TableGrid10">
    <w:name w:val="Table Grid10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30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345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7">
    <w:name w:val="Table Grid17"/>
    <w:basedOn w:val="TableNormal"/>
    <w:next w:val="TableGrid"/>
    <w:uiPriority w:val="59"/>
    <w:rsid w:val="007632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1">
    <w:name w:val="Table Grid241"/>
    <w:basedOn w:val="TableNormal"/>
    <w:next w:val="TableGrid"/>
    <w:uiPriority w:val="59"/>
    <w:rsid w:val="007632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4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7C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C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1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1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1178"/>
    <w:pPr>
      <w:spacing w:after="0" w:line="240" w:lineRule="auto"/>
    </w:pPr>
  </w:style>
  <w:style w:type="table" w:styleId="TableGrid">
    <w:name w:val="Table Grid"/>
    <w:basedOn w:val="TableNormal"/>
    <w:uiPriority w:val="59"/>
    <w:rsid w:val="0062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0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082"/>
  </w:style>
  <w:style w:type="paragraph" w:styleId="Footer">
    <w:name w:val="footer"/>
    <w:basedOn w:val="Normal"/>
    <w:link w:val="FooterChar"/>
    <w:uiPriority w:val="99"/>
    <w:unhideWhenUsed/>
    <w:rsid w:val="009D0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082"/>
  </w:style>
  <w:style w:type="table" w:customStyle="1" w:styleId="TableGrid1">
    <w:name w:val="Table Grid1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57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B28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6B28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B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B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3352"/>
    <w:rPr>
      <w:color w:val="0000FF"/>
      <w:u w:val="single"/>
    </w:rPr>
  </w:style>
  <w:style w:type="paragraph" w:customStyle="1" w:styleId="title1">
    <w:name w:val="title1"/>
    <w:basedOn w:val="Normal"/>
    <w:rsid w:val="00E41EE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E41EE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E41EE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E41EED"/>
  </w:style>
  <w:style w:type="paragraph" w:customStyle="1" w:styleId="EndNoteBibliographyTitle">
    <w:name w:val="EndNote Bibliography Title"/>
    <w:basedOn w:val="Normal"/>
    <w:link w:val="EndNoteBibliographyTitleChar"/>
    <w:rsid w:val="00600D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D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0D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0D28"/>
    <w:rPr>
      <w:rFonts w:ascii="Calibri" w:hAnsi="Calibri" w:cs="Calibri"/>
      <w:noProof/>
    </w:rPr>
  </w:style>
  <w:style w:type="table" w:customStyle="1" w:styleId="TableGrid7">
    <w:name w:val="Table Grid7"/>
    <w:basedOn w:val="TableNormal"/>
    <w:next w:val="TableGrid"/>
    <w:uiPriority w:val="59"/>
    <w:rsid w:val="001F3A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1F3A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F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1F3A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327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1007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1007B"/>
    <w:rPr>
      <w:rFonts w:ascii="Calibri" w:hAnsi="Calibri"/>
      <w:szCs w:val="21"/>
    </w:rPr>
  </w:style>
  <w:style w:type="table" w:customStyle="1" w:styleId="TableGrid10">
    <w:name w:val="Table Grid10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30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302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345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7">
    <w:name w:val="Table Grid17"/>
    <w:basedOn w:val="TableNormal"/>
    <w:next w:val="TableGrid"/>
    <w:uiPriority w:val="59"/>
    <w:rsid w:val="007632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1">
    <w:name w:val="Table Grid241"/>
    <w:basedOn w:val="TableNormal"/>
    <w:next w:val="TableGrid"/>
    <w:uiPriority w:val="59"/>
    <w:rsid w:val="007632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2137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298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764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363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202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7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476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0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707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662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783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047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5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1977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931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9211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6671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9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22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35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6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696243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57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509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4355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768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6904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7936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8177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828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52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09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9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3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641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4246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6043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2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9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26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2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5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87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94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54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59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0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6C783-BB54-4E35-B001-890DE8961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FOR JOURNAL SUBMISSION: DO NOT COPY, DISTRIBUTE OR QUOTE UNTIL FORMALLY PUBLISHED</vt:lpstr>
    </vt:vector>
  </TitlesOfParts>
  <Company>UT Southwestern Medical Center</Company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FOR JOURNAL SUBMISSION: DO NOT COPY, DISTRIBUTE OR QUOTE UNTIL FORMALLY PUBLISHED</dc:title>
  <dc:creator>kbhava</dc:creator>
  <cp:lastModifiedBy>Kavita Bhavan</cp:lastModifiedBy>
  <cp:revision>2</cp:revision>
  <cp:lastPrinted>2014-11-05T15:29:00Z</cp:lastPrinted>
  <dcterms:created xsi:type="dcterms:W3CDTF">2015-10-29T19:55:00Z</dcterms:created>
  <dcterms:modified xsi:type="dcterms:W3CDTF">2015-10-29T19:55:00Z</dcterms:modified>
</cp:coreProperties>
</file>